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9E146C" w14:textId="1B9F1C98" w:rsidR="00790A25" w:rsidRPr="00034DC2" w:rsidRDefault="001A6DE8" w:rsidP="00790A25">
      <w:pPr>
        <w:spacing w:line="240" w:lineRule="auto"/>
        <w:jc w:val="center"/>
        <w:rPr>
          <w:rFonts w:cs="Times New Roman"/>
        </w:rPr>
      </w:pPr>
      <w:r w:rsidRPr="001A6DE8">
        <w:rPr>
          <w:rFonts w:cs="Times New Roman"/>
          <w:b/>
          <w:bCs/>
          <w:sz w:val="28"/>
          <w:szCs w:val="20"/>
        </w:rPr>
        <w:t xml:space="preserve">An </w:t>
      </w:r>
      <w:r w:rsidRPr="001A6DE8">
        <w:rPr>
          <w:rFonts w:cs="Times New Roman" w:hint="eastAsia"/>
          <w:b/>
          <w:bCs/>
          <w:sz w:val="28"/>
          <w:szCs w:val="20"/>
        </w:rPr>
        <w:t>I</w:t>
      </w:r>
      <w:r w:rsidRPr="001A6DE8">
        <w:rPr>
          <w:rFonts w:cs="Times New Roman"/>
          <w:b/>
          <w:bCs/>
          <w:sz w:val="28"/>
          <w:szCs w:val="20"/>
        </w:rPr>
        <w:t>ntegrated Methodology for Assessing Vegetative Response to Environmental Stressors under Changing Climatic Conditions in Coastal Wetlands</w:t>
      </w:r>
    </w:p>
    <w:p w14:paraId="1F7BD2C3" w14:textId="6E444EF3" w:rsidR="001174FB" w:rsidRDefault="001174FB"/>
    <w:p w14:paraId="0FDE0930" w14:textId="77777777" w:rsidR="00790A25" w:rsidRDefault="00790A25" w:rsidP="00790A25">
      <w:pPr>
        <w:jc w:val="center"/>
        <w:rPr>
          <w:szCs w:val="24"/>
        </w:rPr>
      </w:pPr>
      <w:proofErr w:type="spellStart"/>
      <w:r w:rsidRPr="00353199">
        <w:rPr>
          <w:szCs w:val="24"/>
        </w:rPr>
        <w:t>Junghyung</w:t>
      </w:r>
      <w:proofErr w:type="spellEnd"/>
      <w:r w:rsidRPr="00353199">
        <w:rPr>
          <w:szCs w:val="24"/>
        </w:rPr>
        <w:t xml:space="preserve"> </w:t>
      </w:r>
      <w:proofErr w:type="spellStart"/>
      <w:r w:rsidRPr="00353199">
        <w:rPr>
          <w:szCs w:val="24"/>
        </w:rPr>
        <w:t>Ryu</w:t>
      </w:r>
      <w:proofErr w:type="spellEnd"/>
      <w:r>
        <w:rPr>
          <w:szCs w:val="24"/>
          <w:vertAlign w:val="superscript"/>
        </w:rPr>
        <w:t>*</w:t>
      </w:r>
      <w:r w:rsidRPr="00353199">
        <w:rPr>
          <w:szCs w:val="24"/>
        </w:rPr>
        <w:t xml:space="preserve">, </w:t>
      </w:r>
      <w:proofErr w:type="spellStart"/>
      <w:r w:rsidRPr="00353199">
        <w:rPr>
          <w:szCs w:val="24"/>
        </w:rPr>
        <w:t>Kam-biu</w:t>
      </w:r>
      <w:proofErr w:type="spellEnd"/>
      <w:r w:rsidRPr="00353199">
        <w:rPr>
          <w:szCs w:val="24"/>
        </w:rPr>
        <w:t xml:space="preserve"> Liu, Terrence A. McCloskey</w:t>
      </w:r>
    </w:p>
    <w:p w14:paraId="7C4D5DEC" w14:textId="77777777" w:rsidR="00790A25" w:rsidRPr="00ED2CBE" w:rsidRDefault="00790A25" w:rsidP="00790A25">
      <w:pPr>
        <w:jc w:val="center"/>
        <w:rPr>
          <w:sz w:val="20"/>
        </w:rPr>
      </w:pPr>
      <w:r w:rsidRPr="00ED2CBE">
        <w:rPr>
          <w:sz w:val="20"/>
        </w:rPr>
        <w:t xml:space="preserve">*Corresponding author. Email: </w:t>
      </w:r>
      <w:r w:rsidRPr="00353199">
        <w:rPr>
          <w:sz w:val="20"/>
        </w:rPr>
        <w:t>jhrainlv7@gmail.com</w:t>
      </w:r>
    </w:p>
    <w:p w14:paraId="3F191268" w14:textId="77777777" w:rsidR="00790A25" w:rsidRDefault="00790A25" w:rsidP="00790A25">
      <w:pPr>
        <w:pStyle w:val="PubInfo"/>
      </w:pPr>
    </w:p>
    <w:p w14:paraId="3FE3FA5F" w14:textId="77777777" w:rsidR="00790A25" w:rsidRPr="00EE59BE" w:rsidRDefault="00790A25" w:rsidP="00790A25">
      <w:pPr>
        <w:jc w:val="center"/>
      </w:pPr>
    </w:p>
    <w:p w14:paraId="2808D924" w14:textId="77777777" w:rsidR="00790A25" w:rsidRDefault="00790A25" w:rsidP="00790A25">
      <w:pPr>
        <w:jc w:val="center"/>
        <w:rPr>
          <w:szCs w:val="24"/>
        </w:rPr>
      </w:pPr>
    </w:p>
    <w:p w14:paraId="767F109E" w14:textId="77777777" w:rsidR="00790A25" w:rsidRDefault="00790A25" w:rsidP="00790A25"/>
    <w:p w14:paraId="03AD75BD" w14:textId="77777777" w:rsidR="00790A25" w:rsidRDefault="00790A25" w:rsidP="00790A25">
      <w:pPr>
        <w:rPr>
          <w:b/>
        </w:rPr>
      </w:pPr>
    </w:p>
    <w:p w14:paraId="308A7C59" w14:textId="77777777" w:rsidR="00790A25" w:rsidRPr="00262D72" w:rsidRDefault="00790A25" w:rsidP="00790A25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4BD12E02" w14:textId="77777777" w:rsidR="00790A25" w:rsidRDefault="00790A25" w:rsidP="00790A25"/>
    <w:p w14:paraId="32DEEE1A" w14:textId="4E14EA54" w:rsidR="00790A25" w:rsidRDefault="005F2D2F" w:rsidP="00790A25">
      <w:pPr>
        <w:ind w:left="720"/>
      </w:pPr>
      <w:r>
        <w:t>Tables</w:t>
      </w:r>
      <w:r w:rsidR="00790A25">
        <w:t>. S</w:t>
      </w:r>
      <w:r w:rsidR="008278F4">
        <w:t>I</w:t>
      </w:r>
      <w:r w:rsidR="00790A25">
        <w:t>1 to S</w:t>
      </w:r>
      <w:r w:rsidR="008278F4">
        <w:t>I</w:t>
      </w:r>
      <w:r w:rsidR="00790A25">
        <w:t>4</w:t>
      </w:r>
    </w:p>
    <w:p w14:paraId="7BBFC27C" w14:textId="77777777" w:rsidR="001E7925" w:rsidRDefault="001E7925"/>
    <w:p w14:paraId="1D717347" w14:textId="281CF380" w:rsidR="00790A25" w:rsidRDefault="00790A25">
      <w:pPr>
        <w:spacing w:after="160" w:line="480" w:lineRule="auto"/>
      </w:pPr>
      <w:r>
        <w:br w:type="page"/>
      </w:r>
    </w:p>
    <w:p w14:paraId="02588794" w14:textId="45C93FF2" w:rsidR="00790A25" w:rsidRDefault="00790A25" w:rsidP="00790A25">
      <w:pPr>
        <w:pStyle w:val="SMHeading"/>
      </w:pPr>
      <w:r>
        <w:rPr>
          <w:b/>
        </w:rPr>
        <w:lastRenderedPageBreak/>
        <w:t>S</w:t>
      </w:r>
      <w:r w:rsidR="008278F4">
        <w:rPr>
          <w:b/>
        </w:rPr>
        <w:t>I</w:t>
      </w:r>
      <w:r>
        <w:rPr>
          <w:b/>
        </w:rPr>
        <w:t>1</w:t>
      </w:r>
      <w:r>
        <w:t xml:space="preserve">. </w:t>
      </w:r>
      <w:r w:rsidRPr="00225674">
        <w:t>The complete radiocarbon data including possible date ranges for each sample and their probability percentages.</w:t>
      </w:r>
    </w:p>
    <w:p w14:paraId="1955E31A" w14:textId="77777777" w:rsidR="00790A25" w:rsidRDefault="00790A25" w:rsidP="00790A25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720"/>
        <w:gridCol w:w="900"/>
        <w:gridCol w:w="900"/>
        <w:gridCol w:w="900"/>
        <w:gridCol w:w="990"/>
        <w:gridCol w:w="900"/>
        <w:gridCol w:w="1170"/>
        <w:gridCol w:w="985"/>
      </w:tblGrid>
      <w:tr w:rsidR="00790A25" w:rsidRPr="00790A25" w14:paraId="14CE987F" w14:textId="77777777" w:rsidTr="002A7466">
        <w:trPr>
          <w:trHeight w:val="373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627FB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86FE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98860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epth</w:t>
            </w: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br/>
              <w:t>(cm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178BB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14_age</w:t>
            </w: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spellStart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17E11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rror</w:t>
            </w: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spellStart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E2DD0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l_age</w:t>
            </w:r>
            <w:proofErr w:type="spellEnd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0640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l_age</w:t>
            </w:r>
            <w:proofErr w:type="spellEnd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media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9FD63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l_age</w:t>
            </w:r>
            <w:proofErr w:type="spellEnd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max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ABC8C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obability (%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76800AD1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l_age</w:t>
            </w:r>
            <w:proofErr w:type="spellEnd"/>
          </w:p>
          <w:p w14:paraId="292BEA77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final)</w:t>
            </w:r>
          </w:p>
        </w:tc>
      </w:tr>
      <w:tr w:rsidR="00790A25" w:rsidRPr="00790A25" w14:paraId="30DB496A" w14:textId="77777777" w:rsidTr="002A7466">
        <w:trPr>
          <w:trHeight w:val="81"/>
          <w:jc w:val="center"/>
        </w:trPr>
        <w:tc>
          <w:tcPr>
            <w:tcW w:w="98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2A0F4" w14:textId="580D7379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LS1</w:t>
            </w:r>
          </w:p>
          <w:p w14:paraId="0AA83BC3" w14:textId="49F572A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9P/0721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9638E" w14:textId="039AC209" w:rsidR="00790A25" w:rsidRPr="00790A25" w:rsidRDefault="00460D29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D35DF" w14:textId="6C288D3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88C72" w14:textId="6ABE6785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0C27C" w14:textId="259652ED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1FD6A" w14:textId="12F8205F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264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3BAB3" w14:textId="53FEA0EC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299.5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E5425" w14:textId="6A70515A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EF7AC" w14:textId="71EDDECE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8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02800" w14:textId="5052A458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1295</w:t>
            </w:r>
            <w:bookmarkStart w:id="0" w:name="_Hlk112232235"/>
            <w:r w:rsidRPr="00790A25">
              <w:rPr>
                <w:rFonts w:cs="Times New Roman"/>
                <w:sz w:val="18"/>
                <w:szCs w:val="18"/>
              </w:rPr>
              <w:t>±</w:t>
            </w:r>
            <w:bookmarkEnd w:id="0"/>
            <w:r w:rsidRPr="00790A25">
              <w:rPr>
                <w:rFonts w:cs="Times New Roman"/>
                <w:sz w:val="18"/>
                <w:szCs w:val="18"/>
              </w:rPr>
              <w:t>40</w:t>
            </w:r>
          </w:p>
        </w:tc>
      </w:tr>
      <w:tr w:rsidR="00790A25" w:rsidRPr="00790A25" w14:paraId="26CBC8D8" w14:textId="77777777" w:rsidTr="002A7466">
        <w:trPr>
          <w:trHeight w:val="81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9815E" w14:textId="6BC8E1EB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LS2</w:t>
            </w:r>
          </w:p>
          <w:p w14:paraId="679C30EF" w14:textId="2F34C8CB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8P/10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E4153" w14:textId="5860A3B7" w:rsidR="00790A25" w:rsidRPr="00790A25" w:rsidRDefault="00460D29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CFAB3" w14:textId="23FC1EA5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A6E16" w14:textId="1A30593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5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DF94B" w14:textId="4BDA5796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167AB" w14:textId="125EE478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3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2F884" w14:textId="5D6F944D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452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4C149" w14:textId="1C993D78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5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7E57D" w14:textId="3DD7E2DC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BA953" w14:textId="7EBE0081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1457±74</w:t>
            </w:r>
          </w:p>
        </w:tc>
      </w:tr>
      <w:tr w:rsidR="00790A25" w:rsidRPr="00790A25" w14:paraId="35E6BA1E" w14:textId="77777777" w:rsidTr="002A7466">
        <w:trPr>
          <w:trHeight w:val="81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6E997" w14:textId="6E59632B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LS3</w:t>
            </w:r>
          </w:p>
          <w:p w14:paraId="72E4CB53" w14:textId="55DC0D43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9P/07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92C95" w14:textId="4B80CE08" w:rsidR="00790A25" w:rsidRPr="00790A25" w:rsidRDefault="00460D29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02CAA" w14:textId="6B34188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E5C1C" w14:textId="489DD845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0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07CA8" w14:textId="6A7EB83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B14BF" w14:textId="1A6D0393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7A373" w14:textId="632ED4B9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0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6583B" w14:textId="16A3B18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1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3A707" w14:textId="20DD2B62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B77FC" w14:textId="6C55453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2059±78</w:t>
            </w:r>
          </w:p>
        </w:tc>
      </w:tr>
      <w:tr w:rsidR="00790A25" w:rsidRPr="00790A25" w14:paraId="47602BD9" w14:textId="77777777" w:rsidTr="002A7466">
        <w:trPr>
          <w:trHeight w:val="81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604B3" w14:textId="51DB28BF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LS4</w:t>
            </w:r>
          </w:p>
          <w:p w14:paraId="6F7ED3E2" w14:textId="307F266A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8P/1047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3793D" w14:textId="16E78F33" w:rsidR="00790A25" w:rsidRPr="00790A25" w:rsidRDefault="00460D29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F07FC" w14:textId="00E5DD1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1F488" w14:textId="0D5F7EF2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15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F0922" w14:textId="2395B74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E1D69" w14:textId="41A3CD1B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B50F5" w14:textId="44006581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014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DC51B" w14:textId="5E42DC2E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F919F" w14:textId="4605B424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502616C" w14:textId="6E0BE21C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2185±116</w:t>
            </w:r>
          </w:p>
        </w:tc>
      </w:tr>
      <w:tr w:rsidR="00790A25" w:rsidRPr="00790A25" w14:paraId="45808021" w14:textId="77777777" w:rsidTr="002A7466">
        <w:trPr>
          <w:trHeight w:val="81"/>
          <w:jc w:val="center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F05D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FD30F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0CB02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8B610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D4F58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99A0B" w14:textId="63DCA45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75EE0" w14:textId="22998096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111.5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FB122" w14:textId="75E6D24E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183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B458E" w14:textId="331EF60B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9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DB8617B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90A25" w:rsidRPr="00790A25" w14:paraId="1E661C99" w14:textId="77777777" w:rsidTr="002A7466">
        <w:trPr>
          <w:trHeight w:val="81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040A9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D88F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F8B2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0886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D92B0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14E6A" w14:textId="45D1D9A4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236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A28AD" w14:textId="1E9733A9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74B8A" w14:textId="29A58E06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304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9CD0A" w14:textId="4F46356D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BE5A8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90A25" w:rsidRPr="00790A25" w14:paraId="4FB869E8" w14:textId="77777777" w:rsidTr="002A7466">
        <w:trPr>
          <w:trHeight w:val="81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C67BE" w14:textId="0E5A35D8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LS5</w:t>
            </w:r>
          </w:p>
          <w:p w14:paraId="4E63E6C2" w14:textId="66A4D95C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19P/07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87DC3" w14:textId="1A55DAD8" w:rsidR="00790A25" w:rsidRPr="00790A25" w:rsidRDefault="00460D29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D8127" w14:textId="1D2E9645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06A70" w14:textId="1F479356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5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05083" w14:textId="7E0B389A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D74F3" w14:textId="531DF144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49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C736E" w14:textId="3EBD9B84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546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5250A" w14:textId="0B03DA51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26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AE7EB" w14:textId="2DDB1438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eastAsia="Times New Roman" w:cs="Times New Roman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002CE" w14:textId="2095C176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2606±120</w:t>
            </w:r>
          </w:p>
        </w:tc>
      </w:tr>
      <w:tr w:rsidR="00790A25" w:rsidRPr="00790A25" w14:paraId="09A8A718" w14:textId="77777777" w:rsidTr="002A7466">
        <w:trPr>
          <w:trHeight w:val="81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BD16" w14:textId="6C0F9E3A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790A25">
              <w:rPr>
                <w:sz w:val="18"/>
                <w:szCs w:val="16"/>
              </w:rPr>
              <w:t>LS</w:t>
            </w:r>
            <w:r>
              <w:rPr>
                <w:sz w:val="18"/>
                <w:szCs w:val="16"/>
              </w:rPr>
              <w:t>6</w:t>
            </w:r>
          </w:p>
          <w:p w14:paraId="7A575701" w14:textId="216DFB44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790A25">
              <w:rPr>
                <w:sz w:val="18"/>
                <w:szCs w:val="16"/>
              </w:rPr>
              <w:t>18P/104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1BC53" w14:textId="63B7C6D2" w:rsidR="00790A25" w:rsidRPr="00790A25" w:rsidRDefault="00460D29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27279" w14:textId="3271DDE3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790A25">
              <w:rPr>
                <w:sz w:val="18"/>
                <w:szCs w:val="16"/>
              </w:rPr>
              <w:t>43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E8040" w14:textId="2274F8C9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790A25">
              <w:rPr>
                <w:sz w:val="18"/>
                <w:szCs w:val="16"/>
              </w:rPr>
              <w:t>294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AC722" w14:textId="70E64A88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790A25">
              <w:rPr>
                <w:sz w:val="18"/>
                <w:szCs w:val="16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61972" w14:textId="6EAC0F52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790A25">
              <w:rPr>
                <w:sz w:val="18"/>
                <w:szCs w:val="16"/>
              </w:rPr>
              <w:t>29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B3029" w14:textId="59D4A8E9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790A25">
              <w:rPr>
                <w:sz w:val="18"/>
                <w:szCs w:val="16"/>
              </w:rPr>
              <w:t>3086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37794" w14:textId="4E60D0AE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790A25">
              <w:rPr>
                <w:sz w:val="18"/>
                <w:szCs w:val="16"/>
              </w:rPr>
              <w:t>318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F24C8" w14:textId="73327B79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790A25">
              <w:rPr>
                <w:sz w:val="18"/>
                <w:szCs w:val="16"/>
              </w:rPr>
              <w:t>94.4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682F974" w14:textId="1ADB0DEA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  <w:r w:rsidRPr="00790A25">
              <w:rPr>
                <w:rFonts w:cs="Times New Roman"/>
                <w:sz w:val="18"/>
                <w:szCs w:val="16"/>
              </w:rPr>
              <w:t>3093±95</w:t>
            </w:r>
          </w:p>
        </w:tc>
      </w:tr>
      <w:tr w:rsidR="00790A25" w:rsidRPr="00790A25" w14:paraId="144A2FAC" w14:textId="77777777" w:rsidTr="002A7466">
        <w:trPr>
          <w:trHeight w:val="81"/>
          <w:jc w:val="center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66AC1" w14:textId="002A8D9F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13CD" w14:textId="0F97EBDA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68753" w14:textId="6A71FFDE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24BB3" w14:textId="7EFBF1B7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EF5FC" w14:textId="28B2DD73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F83DC" w14:textId="77FB443B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</w:rPr>
              <w:t>3201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27B6A" w14:textId="72A215A7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</w:rPr>
              <w:t>320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5924F" w14:textId="5F3731F9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</w:rPr>
              <w:t>3205</w:t>
            </w:r>
          </w:p>
        </w:tc>
        <w:tc>
          <w:tcPr>
            <w:tcW w:w="1170" w:type="dxa"/>
            <w:tcBorders>
              <w:top w:val="dashSmallGap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AC3D5" w14:textId="1A519323" w:rsidR="00790A25" w:rsidRPr="00790A25" w:rsidRDefault="00790A25" w:rsidP="00790A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</w:rPr>
              <w:t>0.6</w:t>
            </w:r>
          </w:p>
        </w:tc>
        <w:tc>
          <w:tcPr>
            <w:tcW w:w="9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A4781C5" w14:textId="365632D8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6"/>
              </w:rPr>
            </w:pPr>
          </w:p>
        </w:tc>
      </w:tr>
      <w:tr w:rsidR="00790A25" w:rsidRPr="00790A25" w14:paraId="13F770C6" w14:textId="77777777" w:rsidTr="002A7466">
        <w:trPr>
          <w:trHeight w:val="81"/>
          <w:jc w:val="center"/>
        </w:trPr>
        <w:tc>
          <w:tcPr>
            <w:tcW w:w="985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FBA1" w14:textId="6FFAC182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LL1</w:t>
            </w:r>
          </w:p>
          <w:p w14:paraId="710E31DE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18P/1079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FE72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2B5D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615C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C057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B31B" w14:textId="7AFC8C2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586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AE30E" w14:textId="0AD8D3DF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606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7E89" w14:textId="598CB03E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626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F75A" w14:textId="3BBB44BD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8</w:t>
            </w:r>
          </w:p>
        </w:tc>
        <w:tc>
          <w:tcPr>
            <w:tcW w:w="985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3C1530A1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551±57</w:t>
            </w:r>
          </w:p>
        </w:tc>
      </w:tr>
      <w:tr w:rsidR="00790A25" w:rsidRPr="00790A25" w14:paraId="67F3D625" w14:textId="77777777" w:rsidTr="002A7466">
        <w:trPr>
          <w:trHeight w:val="79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E1F11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A9F6D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2E0AE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24303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18EB9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D37BC" w14:textId="77C28CB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50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FE9C3" w14:textId="12933A6F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53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795BD" w14:textId="5FF55173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56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83A77" w14:textId="518DE291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76.8</w:t>
            </w: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7DA05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90A25" w:rsidRPr="00790A25" w14:paraId="790F9AC0" w14:textId="77777777" w:rsidTr="002A7466">
        <w:trPr>
          <w:trHeight w:val="159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2B9A" w14:textId="24A4F2A9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LL2</w:t>
            </w:r>
          </w:p>
          <w:p w14:paraId="7A746478" w14:textId="0530E1A4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18O/114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5244" w14:textId="0A114E35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F284" w14:textId="094871FE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7670" w14:textId="7F516E19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124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8146" w14:textId="4C269BBF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4B6B" w14:textId="009DBBF9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0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44C6" w14:textId="5AC0630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032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05844" w14:textId="7E12FB32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0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F7C0" w14:textId="4270D5B8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1.3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51B72CB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970±60</w:t>
            </w:r>
          </w:p>
        </w:tc>
      </w:tr>
      <w:tr w:rsidR="00790A25" w:rsidRPr="00790A25" w14:paraId="1DC491B9" w14:textId="77777777" w:rsidTr="002A7466">
        <w:trPr>
          <w:trHeight w:val="159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0C31D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A2A0B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BC12A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E2194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B02E2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A62F4" w14:textId="5BBF23DB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92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31616" w14:textId="08D5C88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967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335F8" w14:textId="2F1EFCF1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013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A14D4" w14:textId="1F8E577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83.5</w:t>
            </w: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DE98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90A25" w:rsidRPr="00790A25" w14:paraId="0CD2F6F4" w14:textId="77777777" w:rsidTr="002A7466">
        <w:trPr>
          <w:trHeight w:val="159"/>
          <w:jc w:val="center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2A18" w14:textId="39F9CB0F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LL3</w:t>
            </w:r>
          </w:p>
          <w:p w14:paraId="28B6A3ED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18O/114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805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7106D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DED63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89387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09474" w14:textId="5D3D2F2C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47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C345A" w14:textId="4580272B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536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1579C" w14:textId="17B1C743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601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AB944" w14:textId="29BD2068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80.2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822505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1523±89</w:t>
            </w:r>
          </w:p>
        </w:tc>
      </w:tr>
      <w:tr w:rsidR="00790A25" w:rsidRPr="00790A25" w14:paraId="444B0B31" w14:textId="77777777" w:rsidTr="002A7466">
        <w:trPr>
          <w:trHeight w:val="159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8A2B8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7298A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14B8E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C57D0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17624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E2A07" w14:textId="6DF2536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41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F3E6A" w14:textId="5454E551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442.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A2341" w14:textId="6B516BC1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46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737AD" w14:textId="65DD5908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4.6</w:t>
            </w: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FB121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90A25" w:rsidRPr="00790A25" w14:paraId="763122DB" w14:textId="77777777" w:rsidTr="002A7466">
        <w:trPr>
          <w:trHeight w:val="134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9263A" w14:textId="129F9CAE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LL4</w:t>
            </w:r>
          </w:p>
          <w:p w14:paraId="2A3C473A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18P/108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552D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7C29E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2104B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248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818D7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DB2DE" w14:textId="536BB876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22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3C26B" w14:textId="4C258E10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2358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65F8E" w14:textId="297BAC69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24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CBEE1" w14:textId="62733423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93.1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C236D9D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2332±91</w:t>
            </w:r>
          </w:p>
        </w:tc>
      </w:tr>
      <w:tr w:rsidR="00790A25" w:rsidRPr="00790A25" w14:paraId="04EC8FC3" w14:textId="77777777" w:rsidTr="002A7466">
        <w:trPr>
          <w:trHeight w:val="134"/>
          <w:jc w:val="center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33174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D1FC2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82F8A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4A7B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2BE25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560CA" w14:textId="48B78741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2206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F0CF0" w14:textId="1CE88929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2216.5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007B7" w14:textId="546E4F2A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2227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4B79F" w14:textId="7654F306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B3CB8">
              <w:rPr>
                <w:sz w:val="18"/>
                <w:szCs w:val="18"/>
              </w:rPr>
              <w:t>1.9</w:t>
            </w:r>
          </w:p>
        </w:tc>
        <w:tc>
          <w:tcPr>
            <w:tcW w:w="9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3B514D1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90A25" w:rsidRPr="00790A25" w14:paraId="60BBCE19" w14:textId="77777777" w:rsidTr="002A7466">
        <w:trPr>
          <w:trHeight w:val="267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ECCF" w14:textId="11C5AB22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LL5</w:t>
            </w:r>
          </w:p>
          <w:p w14:paraId="68B060D1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18S/108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24CB" w14:textId="77777777" w:rsidR="00790A25" w:rsidRPr="00790A25" w:rsidRDefault="00790A25" w:rsidP="00790A25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Shel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35BB0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11D8C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32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73697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90A25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5F136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2955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35A7E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305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35E41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315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3AC39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94.9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102BA90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90A25">
              <w:rPr>
                <w:rFonts w:cs="Times New Roman"/>
                <w:sz w:val="18"/>
                <w:szCs w:val="18"/>
              </w:rPr>
              <w:t>3049±92</w:t>
            </w:r>
          </w:p>
        </w:tc>
      </w:tr>
      <w:tr w:rsidR="00790A25" w:rsidRPr="00790A25" w14:paraId="6FFB52CA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E803C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A32FF" w14:textId="77777777" w:rsidR="00790A25" w:rsidRPr="00790A25" w:rsidRDefault="00790A25" w:rsidP="00790A25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33920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6E53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C16A2" w14:textId="0A770C88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R </w:t>
            </w:r>
            <w:r w:rsidRPr="00790A25">
              <w:rPr>
                <w:rFonts w:cs="Times New Roman"/>
                <w:color w:val="000000"/>
                <w:sz w:val="18"/>
                <w:szCs w:val="18"/>
              </w:rPr>
              <w:t>offset of 200</w:t>
            </w:r>
          </w:p>
        </w:tc>
        <w:tc>
          <w:tcPr>
            <w:tcW w:w="90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D0C55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EFDA9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5FBA3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35B62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B9576CC" w14:textId="77777777" w:rsidR="00790A25" w:rsidRPr="00790A25" w:rsidRDefault="00790A25" w:rsidP="00790A2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A7466" w:rsidRPr="00790A25" w14:paraId="0AA76D31" w14:textId="77777777" w:rsidTr="002A7466">
        <w:trPr>
          <w:trHeight w:val="266"/>
          <w:jc w:val="center"/>
        </w:trPr>
        <w:tc>
          <w:tcPr>
            <w:tcW w:w="985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2F11A" w14:textId="4131A31F" w:rsidR="002A7466" w:rsidRPr="002A7466" w:rsidRDefault="002A7466" w:rsidP="002A74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BC1</w:t>
            </w:r>
          </w:p>
          <w:p w14:paraId="176CCE1C" w14:textId="5828488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7W/1136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BD8B8" w14:textId="1C73A4A9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5EECC" w14:textId="1B80A8A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6EDCA" w14:textId="31D316E4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D2484" w14:textId="0A21E4D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EB664" w14:textId="51551F44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7FD63" w14:textId="499D43A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57.5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07763" w14:textId="3139303D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0E231" w14:textId="79FC7471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56.2</w:t>
            </w:r>
          </w:p>
        </w:tc>
        <w:tc>
          <w:tcPr>
            <w:tcW w:w="985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77622161" w14:textId="12113614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color w:val="000000"/>
                <w:sz w:val="18"/>
                <w:szCs w:val="18"/>
              </w:rPr>
              <w:t>106±108</w:t>
            </w:r>
          </w:p>
        </w:tc>
      </w:tr>
      <w:tr w:rsidR="002A7466" w:rsidRPr="00790A25" w14:paraId="5DE43908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244CC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63A52" w14:textId="77777777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85CE4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06F78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123DC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9A3E2" w14:textId="650BFC8C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103C5" w14:textId="17E47D7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102.5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A8145" w14:textId="33AE530A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108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E12B3" w14:textId="41B4766F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9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54046AE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A7466" w:rsidRPr="00790A25" w14:paraId="57C1CF49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DE585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B02E5" w14:textId="77777777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AF465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E7B11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413BF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64554" w14:textId="433044F5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111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E712C" w14:textId="2DD25388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124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86DAB" w14:textId="78DB4ACA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3F3F1" w14:textId="0FD1250A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15.1</w:t>
            </w:r>
          </w:p>
        </w:tc>
        <w:tc>
          <w:tcPr>
            <w:tcW w:w="9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D022E94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A7466" w:rsidRPr="00790A25" w14:paraId="4C724711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0046D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6C455" w14:textId="77777777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6B897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425D0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B75CD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32021" w14:textId="6586BBA2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22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43F9E" w14:textId="7CD92F3B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239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981FE" w14:textId="32F5F48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25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CAED6" w14:textId="20B2AFE5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sz w:val="18"/>
                <w:szCs w:val="18"/>
              </w:rPr>
              <w:t>20.5</w:t>
            </w: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C1F1C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A7466" w:rsidRPr="00790A25" w14:paraId="17DDBC90" w14:textId="77777777" w:rsidTr="002A7466">
        <w:trPr>
          <w:trHeight w:val="266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2974C" w14:textId="64976C01" w:rsidR="002A7466" w:rsidRPr="002A7466" w:rsidRDefault="002A7466" w:rsidP="002A74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B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  <w:p w14:paraId="571D4578" w14:textId="1E42ED71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7W/1137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EF4D2" w14:textId="089BCFB0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2E92B" w14:textId="5C7B4FED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7D808" w14:textId="01B631C2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79AB4" w14:textId="459FA03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69F2A" w14:textId="17D2356D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4FBCD" w14:textId="7658601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321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CD6E4" w14:textId="376BA68E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CC67D" w14:textId="37E158A6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8978532" w14:textId="7922E563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color w:val="000000"/>
                <w:sz w:val="18"/>
                <w:szCs w:val="18"/>
              </w:rPr>
              <w:t>385±80</w:t>
            </w:r>
          </w:p>
        </w:tc>
      </w:tr>
      <w:tr w:rsidR="002A7466" w:rsidRPr="00790A25" w14:paraId="37F8FF1E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2B9AD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9FB3C" w14:textId="77777777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82162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59EB8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6C4E5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C6D0A" w14:textId="5B12A195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34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00F65" w14:textId="74CDC3B1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404.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B6BC8" w14:textId="14D9531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2CC8B" w14:textId="70556182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color w:val="000000"/>
                <w:sz w:val="18"/>
                <w:szCs w:val="18"/>
              </w:rPr>
              <w:t>71.9</w:t>
            </w: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DD81E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A7466" w:rsidRPr="00790A25" w14:paraId="11817BC2" w14:textId="77777777" w:rsidTr="002A7466">
        <w:trPr>
          <w:trHeight w:val="266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AB55C" w14:textId="3AD9F59C" w:rsidR="002A7466" w:rsidRPr="002A7466" w:rsidRDefault="002A7466" w:rsidP="002A74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B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  <w:p w14:paraId="38173C56" w14:textId="625C4B15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7P/113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279A5" w14:textId="09B95B78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196F1" w14:textId="26F6C138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879E4" w14:textId="635F44C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8C73D" w14:textId="58DE726A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05DD5" w14:textId="68D82A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C72B7" w14:textId="47E20EE4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43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9DB7A" w14:textId="46621DBD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5C10B" w14:textId="3D1BBE7E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04BA83A" w14:textId="10CC27F5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color w:val="000000"/>
                <w:sz w:val="18"/>
                <w:szCs w:val="18"/>
              </w:rPr>
              <w:t>582±56</w:t>
            </w:r>
          </w:p>
        </w:tc>
      </w:tr>
      <w:tr w:rsidR="002A7466" w:rsidRPr="00790A25" w14:paraId="66A8E34C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58E48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01A9A" w14:textId="77777777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9537E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508E7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350C5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E8104" w14:textId="6C67B1A6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83C10" w14:textId="61173140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01D6" w14:textId="51C95F82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44848" w14:textId="3561D05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5CE52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A7466" w:rsidRPr="00790A25" w14:paraId="2DB29BFE" w14:textId="77777777" w:rsidTr="002A7466">
        <w:trPr>
          <w:trHeight w:val="266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2C32C" w14:textId="3FF97882" w:rsidR="002A7466" w:rsidRPr="002A7466" w:rsidRDefault="002A7466" w:rsidP="002A74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B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  <w:p w14:paraId="22166B4E" w14:textId="2786247C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8O/0809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F5146" w14:textId="6032770C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DBE46" w14:textId="0B0DE493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96716" w14:textId="2F068D62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480CC" w14:textId="296AA200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DE8BA" w14:textId="7AD592B8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60083" w14:textId="6E6A89F0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57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E6C5E" w14:textId="083AA803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036A0" w14:textId="4D4C3D40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B6C8838" w14:textId="449C4254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color w:val="000000"/>
                <w:sz w:val="18"/>
                <w:szCs w:val="18"/>
              </w:rPr>
              <w:t>412±88</w:t>
            </w:r>
          </w:p>
        </w:tc>
      </w:tr>
      <w:tr w:rsidR="002A7466" w:rsidRPr="00790A25" w14:paraId="552F2F89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DA5FD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5D245" w14:textId="77777777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0888C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106B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99D22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E709" w14:textId="00D6A901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51B43" w14:textId="461E3C4B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AEC2" w14:textId="10FBD42E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42503" w14:textId="280799DE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8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63CCA71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A7466" w:rsidRPr="00790A25" w14:paraId="0B9EBB59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F767C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1331D" w14:textId="77777777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29EA0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C37B7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24E48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20217" w14:textId="46A6931E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6EF6C" w14:textId="7F66CBF2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BA527" w14:textId="25AB1241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B955F" w14:textId="2EE80D86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E2CF1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A7466" w:rsidRPr="00790A25" w14:paraId="4671937D" w14:textId="77777777" w:rsidTr="002A7466">
        <w:trPr>
          <w:trHeight w:val="266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B9337" w14:textId="2FCFDA49" w:rsidR="002A7466" w:rsidRPr="002A7466" w:rsidRDefault="002A7466" w:rsidP="002A74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B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  <w:p w14:paraId="6385F5BC" w14:textId="2F2B6E0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8O/0637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1142D" w14:textId="30292CEE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FC4E2" w14:textId="36AD8240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0F755" w14:textId="396A9848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D3A91" w14:textId="4960E37D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C9979" w14:textId="25040A61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8BE21" w14:textId="270EE828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43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2C58A" w14:textId="01ED13DD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118E6" w14:textId="7F1FA3C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734FA41" w14:textId="1DD8095E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color w:val="000000"/>
                <w:sz w:val="18"/>
                <w:szCs w:val="18"/>
              </w:rPr>
              <w:t>581±54</w:t>
            </w:r>
          </w:p>
        </w:tc>
      </w:tr>
      <w:tr w:rsidR="002A7466" w:rsidRPr="00790A25" w14:paraId="47A4F6EB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3F044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5099C" w14:textId="77777777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EAC9E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1087C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F43C8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8151E" w14:textId="7BDB06B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EE1FC" w14:textId="1C9DDAAD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06255" w14:textId="6EDACEE0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90C01" w14:textId="5B3F51C6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E53E2" w14:textId="7777777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2A7466" w:rsidRPr="00790A25" w14:paraId="703C433F" w14:textId="77777777" w:rsidTr="002A7466">
        <w:trPr>
          <w:trHeight w:val="266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0F013" w14:textId="1B8C4D60" w:rsidR="002A7466" w:rsidRPr="002A7466" w:rsidRDefault="002A7466" w:rsidP="002A74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B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  <w:p w14:paraId="1EA16BD7" w14:textId="1B76C5E6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8O/08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2E21C" w14:textId="3692B67D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91F31" w14:textId="356F9A26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E7E88" w14:textId="15797B40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8F82D" w14:textId="7079F8C0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5CF35" w14:textId="1248C7ED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AFDA6" w14:textId="0D2A916A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1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1712B" w14:textId="35193978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F4A60" w14:textId="23BE7FA5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51F3D" w14:textId="586C2987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cs="Times New Roman"/>
                <w:color w:val="000000"/>
                <w:sz w:val="18"/>
                <w:szCs w:val="18"/>
              </w:rPr>
              <w:t>1277±59</w:t>
            </w:r>
          </w:p>
        </w:tc>
      </w:tr>
      <w:tr w:rsidR="002A7466" w:rsidRPr="00790A25" w14:paraId="6F30A9C2" w14:textId="77777777" w:rsidTr="002A7466">
        <w:trPr>
          <w:trHeight w:val="266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CAACB" w14:textId="26BA4D61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B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18O/081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0FE98" w14:textId="56A3B14C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Plant debr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3E6B0" w14:textId="7120119E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59CC4" w14:textId="4713D52D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33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BF933" w14:textId="74309533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3E5E1" w14:textId="5E33A89E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6C619" w14:textId="7ED8A0C4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2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A935C" w14:textId="579C8A92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13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40804" w14:textId="2B7CD72F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71441E4" w14:textId="6D9047A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bookmarkStart w:id="1" w:name="_Hlk112232255"/>
            <w:r w:rsidRPr="002A7466">
              <w:rPr>
                <w:rFonts w:cs="Times New Roman"/>
                <w:color w:val="000000"/>
                <w:sz w:val="18"/>
                <w:szCs w:val="18"/>
              </w:rPr>
              <w:t>3559±78</w:t>
            </w:r>
            <w:bookmarkEnd w:id="1"/>
          </w:p>
        </w:tc>
      </w:tr>
      <w:tr w:rsidR="002A7466" w:rsidRPr="00790A25" w14:paraId="6D527EBE" w14:textId="77777777" w:rsidTr="002A7466">
        <w:trPr>
          <w:trHeight w:val="266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D6C4A" w14:textId="240AFF5B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0339E" w14:textId="0256CA83" w:rsidR="002A7466" w:rsidRPr="002A7466" w:rsidRDefault="002A7466" w:rsidP="002A7466">
            <w:pPr>
              <w:spacing w:after="0"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8FAFC" w14:textId="01E60A26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14D12" w14:textId="47EF6C20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675DE" w14:textId="05A05D86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4A6AF" w14:textId="6483AEAE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479</w:t>
            </w:r>
          </w:p>
        </w:tc>
        <w:tc>
          <w:tcPr>
            <w:tcW w:w="99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B43AB" w14:textId="2AD13C14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557.5</w:t>
            </w:r>
          </w:p>
        </w:tc>
        <w:tc>
          <w:tcPr>
            <w:tcW w:w="90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FC485" w14:textId="37FA9033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3636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31483" w14:textId="227AD291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A7466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85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6BF6922B" w14:textId="3005E789" w:rsidR="002A7466" w:rsidRPr="002A7466" w:rsidRDefault="002A7466" w:rsidP="002A7466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784FA1D0" w14:textId="77777777" w:rsidR="00BC33A7" w:rsidRDefault="00BC33A7" w:rsidP="00790A25"/>
    <w:p w14:paraId="643FE3E2" w14:textId="77777777" w:rsidR="00BC33A7" w:rsidRDefault="00BC33A7">
      <w:pPr>
        <w:spacing w:after="160" w:line="480" w:lineRule="auto"/>
      </w:pPr>
      <w:r>
        <w:br w:type="page"/>
      </w:r>
    </w:p>
    <w:p w14:paraId="195E8D3F" w14:textId="546E7DF7" w:rsidR="00790A25" w:rsidRDefault="00790A25" w:rsidP="00790A25">
      <w:pPr>
        <w:spacing w:after="160" w:line="480" w:lineRule="auto"/>
        <w:sectPr w:rsidR="00790A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7CBA93" w14:textId="56A34BF2" w:rsidR="00ED2267" w:rsidRDefault="00ED2267" w:rsidP="00FF492F">
      <w:pPr>
        <w:pStyle w:val="Heading1"/>
      </w:pPr>
      <w:r>
        <w:lastRenderedPageBreak/>
        <w:t>S</w:t>
      </w:r>
      <w:r w:rsidR="008278F4">
        <w:t>I</w:t>
      </w:r>
      <w:r w:rsidR="00B8345B">
        <w:t>2</w:t>
      </w:r>
      <w:r>
        <w:t xml:space="preserve">. LS </w:t>
      </w:r>
      <w:proofErr w:type="spellStart"/>
      <w:r>
        <w:t>granulometry</w:t>
      </w:r>
      <w:proofErr w:type="spellEnd"/>
      <w:r>
        <w:t>:</w:t>
      </w:r>
      <w:r w:rsidRPr="00052CCE">
        <w:t xml:space="preserve"> </w:t>
      </w:r>
      <w:r>
        <w:t>grain size distribution and statistic results</w:t>
      </w:r>
      <w:r w:rsidRPr="00B9114C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1"/>
        <w:gridCol w:w="780"/>
        <w:gridCol w:w="798"/>
        <w:gridCol w:w="857"/>
        <w:gridCol w:w="953"/>
        <w:gridCol w:w="857"/>
        <w:gridCol w:w="953"/>
        <w:gridCol w:w="857"/>
        <w:gridCol w:w="990"/>
        <w:gridCol w:w="798"/>
        <w:gridCol w:w="798"/>
        <w:gridCol w:w="953"/>
        <w:gridCol w:w="934"/>
        <w:gridCol w:w="953"/>
        <w:gridCol w:w="798"/>
      </w:tblGrid>
      <w:tr w:rsidR="001E7925" w:rsidRPr="001E7925" w14:paraId="64A70A3A" w14:textId="77777777" w:rsidTr="009E4B0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EFAB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B76A" w14:textId="6D9279A6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  <w:u w:val="single"/>
              </w:rPr>
              <w:t>SAMPLE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013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B868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68B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A524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3D54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A50B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58E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AB44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3203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5C8E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7A7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1E7925" w:rsidRPr="001E7925" w14:paraId="1C0FA6EB" w14:textId="77777777" w:rsidTr="001E79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3BE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3D4D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A7C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AAA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94D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44A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D15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27F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1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E00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1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80A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2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4AA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2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F8C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3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F7A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4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9EF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4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D5F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1E7925">
              <w:rPr>
                <w:rFonts w:eastAsia="Times New Roman" w:cs="Times New Roman"/>
                <w:b/>
                <w:bCs/>
                <w:sz w:val="12"/>
                <w:szCs w:val="12"/>
              </w:rPr>
              <w:t>435</w:t>
            </w:r>
          </w:p>
        </w:tc>
      </w:tr>
      <w:tr w:rsidR="001E7925" w:rsidRPr="001E7925" w14:paraId="1B7232D9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79F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1B78E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 xml:space="preserve">SAMPLE TYPE: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717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Bi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BD6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Tri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D41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Trimodal, 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ED8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Poly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D05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Trimodal, 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F06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Tri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306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Polymodal, 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A85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Bi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6DF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Bi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BBC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Trimodal, 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993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Trimodal, Moderate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A27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Trimodal, 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17C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Bimodal, Poorly Sorted</w:t>
            </w:r>
          </w:p>
        </w:tc>
      </w:tr>
      <w:tr w:rsidR="001E7925" w:rsidRPr="001E7925" w14:paraId="47884195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6FC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EAB17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 xml:space="preserve">TEXTURAL GROUP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843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43A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uddy 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C89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uddy 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074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EDC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uddy 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350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uddy 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D3B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02D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2F5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22E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uddy 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D86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uddy 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7F8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E41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andy Mud</w:t>
            </w:r>
          </w:p>
        </w:tc>
      </w:tr>
      <w:tr w:rsidR="001E7925" w:rsidRPr="001E7925" w14:paraId="6E77E6F8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D01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2D4F8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 xml:space="preserve">SEDIMENT NAME: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222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andy Mu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404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ine Silty Very Fine S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E03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ine Silty Very Fine S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0C0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andy Fin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1F0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ine Silty Very Fine S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721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ine Silty Very Fine S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CF1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andy Fin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C2E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u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D7D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andy Mu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DDE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ine Silty Very Fine S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7A0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ine Silty Very Fine S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1E3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andy Mu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A66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andy Mud</w:t>
            </w:r>
          </w:p>
        </w:tc>
      </w:tr>
      <w:tr w:rsidR="001E7925" w:rsidRPr="001E7925" w14:paraId="198685B1" w14:textId="77777777" w:rsidTr="001E7925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4AB13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THOD 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B438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</w:p>
          <w:p w14:paraId="6BC3546B" w14:textId="0A49F9E1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856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1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B0D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72.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06D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61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4A2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1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A0C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62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B28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61.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F24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3.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76F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2.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A2E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1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EC6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61.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463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83.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B68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2.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06E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3.14</w:t>
            </w:r>
          </w:p>
        </w:tc>
      </w:tr>
      <w:tr w:rsidR="001E7925" w:rsidRPr="001E7925" w14:paraId="48F8FC44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38C80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O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E2FD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F19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9E2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05A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961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893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81F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990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7EB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645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F8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C8D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875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5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481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9.12</w:t>
            </w:r>
          </w:p>
        </w:tc>
      </w:tr>
      <w:tr w:rsidR="001E7925" w:rsidRPr="001E7925" w14:paraId="50101C97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88FC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Arithmetic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DF293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F91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0C2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EB8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C9C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5C5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6F8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E2B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209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EF9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1AB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158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AC7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FAD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051</w:t>
            </w:r>
          </w:p>
        </w:tc>
      </w:tr>
      <w:tr w:rsidR="001E7925" w:rsidRPr="001E7925" w14:paraId="6D03D977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5AAE5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C518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028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186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20A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A28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F84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9BC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EEE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8E1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686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A25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A20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A58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75C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1.33</w:t>
            </w:r>
          </w:p>
        </w:tc>
      </w:tr>
      <w:tr w:rsidR="001E7925" w:rsidRPr="001E7925" w14:paraId="73BF6F52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A9993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THOD 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733E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FF5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9DE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72B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228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803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CDF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4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677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6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D9B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C54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FEE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AFC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6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2B6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CF0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048</w:t>
            </w:r>
          </w:p>
        </w:tc>
      </w:tr>
      <w:tr w:rsidR="001E7925" w:rsidRPr="001E7925" w14:paraId="7E5438B2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EA1F1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O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457C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82F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D3D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829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EB5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5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8A2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C55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D2C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E22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845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7C4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BF7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7A7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5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3A0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679</w:t>
            </w:r>
          </w:p>
        </w:tc>
      </w:tr>
      <w:tr w:rsidR="001E7925" w:rsidRPr="001E7925" w14:paraId="276D9C2D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108F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Geometric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F639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ABF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1B1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1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081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1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45E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BB6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1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74B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1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DC4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B8C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B4F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E39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1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B1E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2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1F9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B52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095</w:t>
            </w:r>
          </w:p>
        </w:tc>
      </w:tr>
      <w:tr w:rsidR="001E7925" w:rsidRPr="001E7925" w14:paraId="4DF3B011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2491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ADB0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F8B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DAF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442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0AE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EFC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87C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57E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0F7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19E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B26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E55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7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54C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35E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918</w:t>
            </w:r>
          </w:p>
        </w:tc>
      </w:tr>
      <w:tr w:rsidR="001E7925" w:rsidRPr="001E7925" w14:paraId="32D5A660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64B27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THOD O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DDBE1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0FD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8.3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9C4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4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277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9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A16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6.0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97F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8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59A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8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B4A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7.2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926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8.3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7A7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8.3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5F1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8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5EE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9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CAD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6.4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5F4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7.949</w:t>
            </w:r>
          </w:p>
        </w:tc>
      </w:tr>
      <w:tr w:rsidR="001E7925" w:rsidRPr="001E7925" w14:paraId="6D717B91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C7A87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O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7C15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392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3D7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574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BA8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72F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F76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C81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F17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787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4E1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C94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803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56A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879</w:t>
            </w:r>
          </w:p>
        </w:tc>
      </w:tr>
      <w:tr w:rsidR="001E7925" w:rsidRPr="001E7925" w14:paraId="32674443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E5247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Logarithmic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73727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7FF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1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651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452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2C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BE9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851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70A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E5A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1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301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1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452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095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F5D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266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1.095</w:t>
            </w:r>
          </w:p>
        </w:tc>
      </w:tr>
      <w:tr w:rsidR="001E7925" w:rsidRPr="001E7925" w14:paraId="59A51ABC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27CD5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BD96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04E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CA7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FC9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3AE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0C1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222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054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EC2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9EA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5A3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DEF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7.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109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165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918</w:t>
            </w:r>
          </w:p>
        </w:tc>
      </w:tr>
      <w:tr w:rsidR="001E7925" w:rsidRPr="001E7925" w14:paraId="7EB00BA8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F7B22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OLK 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A337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42F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746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1F0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55B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19B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441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128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7.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902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F55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0E4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C9E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8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5BA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7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8F8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166</w:t>
            </w:r>
          </w:p>
        </w:tc>
      </w:tr>
      <w:tr w:rsidR="001E7925" w:rsidRPr="001E7925" w14:paraId="43E0E8D1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1A67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WARD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AA53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01E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D26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A61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9C3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B85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2EA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A91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5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AAD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47D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6E6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205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942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5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816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829</w:t>
            </w:r>
          </w:p>
        </w:tc>
      </w:tr>
      <w:tr w:rsidR="001E7925" w:rsidRPr="001E7925" w14:paraId="633A80C8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06DB3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2259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A4A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E0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88D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E62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899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45A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9D3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0B6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CEF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0F0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55C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DC7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3A1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345</w:t>
            </w:r>
          </w:p>
        </w:tc>
      </w:tr>
      <w:tr w:rsidR="001E7925" w:rsidRPr="001E7925" w14:paraId="34A813AC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B53FE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2138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5B6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543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74A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3C9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99F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7CA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052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CCB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DA2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769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E55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E39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FF6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076</w:t>
            </w:r>
          </w:p>
        </w:tc>
      </w:tr>
      <w:tr w:rsidR="001E7925" w:rsidRPr="001E7925" w14:paraId="6799D33E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76DA0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OLK 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592F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338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9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42A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9EE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8BE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6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3A5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33B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C2C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7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6CD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9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3DF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9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105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4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49A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3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4AC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7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F23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8.303</w:t>
            </w:r>
          </w:p>
        </w:tc>
      </w:tr>
      <w:tr w:rsidR="001E7925" w:rsidRPr="001E7925" w14:paraId="7C92B30F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9DD80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WARD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212A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FB6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AD7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57E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C58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F99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705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AD3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FB8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615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6DB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47D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0A0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73B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500</w:t>
            </w:r>
          </w:p>
        </w:tc>
      </w:tr>
      <w:tr w:rsidR="001E7925" w:rsidRPr="001E7925" w14:paraId="0A5AF412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C3678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6259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D87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D2F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C68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653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C02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3AB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4DE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AB8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54D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FDE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233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A83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C29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345</w:t>
            </w:r>
          </w:p>
        </w:tc>
      </w:tr>
      <w:tr w:rsidR="001E7925" w:rsidRPr="001E7925" w14:paraId="19F1AC90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1FD6D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22DB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E06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EB9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C1F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426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28D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806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76A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092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783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7A7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12F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BC3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257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1.076</w:t>
            </w:r>
          </w:p>
        </w:tc>
      </w:tr>
      <w:tr w:rsidR="001E7925" w:rsidRPr="001E7925" w14:paraId="7C24B273" w14:textId="77777777" w:rsidTr="001E7925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5D1B9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OLK 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9600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AN: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582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Cl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244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E73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2B9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edium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E3B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36AC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4CD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in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6EC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Cl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E1B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Cl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7C7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1B4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271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Fin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6F3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ilt</w:t>
            </w:r>
          </w:p>
        </w:tc>
      </w:tr>
      <w:tr w:rsidR="001E7925" w:rsidRPr="001E7925" w14:paraId="1898D2EB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ED054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WARD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E561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ORTING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A34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1AA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8C6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592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06E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C98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1D8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9E6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FDF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A71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570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Moderate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856E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974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Poorly Sorted</w:t>
            </w:r>
          </w:p>
        </w:tc>
      </w:tr>
      <w:tr w:rsidR="001E7925" w:rsidRPr="001E7925" w14:paraId="11FECD47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03D77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lastRenderedPageBreak/>
              <w:t>(Descrip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CBA1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SKEWNESS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D1A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D32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824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6325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4B7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24CB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81E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1BA9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0AB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2282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B8E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800F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7DA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Fine Skewed</w:t>
            </w:r>
          </w:p>
        </w:tc>
      </w:tr>
      <w:tr w:rsidR="001E7925" w:rsidRPr="001E7925" w14:paraId="6C7FB818" w14:textId="77777777" w:rsidTr="001E792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5E851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6F3A" w14:textId="77777777" w:rsidR="001E7925" w:rsidRPr="001E7925" w:rsidRDefault="001E7925" w:rsidP="009E4B0B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KURTOSIS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CB0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1E7925">
              <w:rPr>
                <w:rFonts w:eastAsia="Times New Roman" w:cs="Times New Roman"/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A5E8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Leptokur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9186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1E7925">
              <w:rPr>
                <w:rFonts w:eastAsia="Times New Roman" w:cs="Times New Roman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65C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1E7925">
              <w:rPr>
                <w:rFonts w:eastAsia="Times New Roman" w:cs="Times New Roman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0BB7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1E7925">
              <w:rPr>
                <w:rFonts w:eastAsia="Times New Roman" w:cs="Times New Roman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513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 xml:space="preserve">Very </w:t>
            </w:r>
            <w:proofErr w:type="spellStart"/>
            <w:r w:rsidRPr="001E7925">
              <w:rPr>
                <w:rFonts w:eastAsia="Times New Roman" w:cs="Times New Roman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B11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Leptokur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EB83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Leptokur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D09D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1E7925">
              <w:rPr>
                <w:rFonts w:eastAsia="Times New Roman" w:cs="Times New Roman"/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F094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1E7925">
              <w:rPr>
                <w:rFonts w:eastAsia="Times New Roman" w:cs="Times New Roman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1391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1E7925">
              <w:rPr>
                <w:rFonts w:eastAsia="Times New Roman" w:cs="Times New Roman"/>
                <w:sz w:val="12"/>
                <w:szCs w:val="12"/>
              </w:rPr>
              <w:t>Very Leptokur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6530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1E7925">
              <w:rPr>
                <w:rFonts w:eastAsia="Times New Roman" w:cs="Times New Roman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AF2A" w14:textId="77777777" w:rsidR="001E7925" w:rsidRPr="001E7925" w:rsidRDefault="001E7925" w:rsidP="009E4B0B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1E7925">
              <w:rPr>
                <w:rFonts w:eastAsia="Times New Roman" w:cs="Times New Roman"/>
                <w:sz w:val="12"/>
                <w:szCs w:val="12"/>
              </w:rPr>
              <w:t>Mesokurtic</w:t>
            </w:r>
            <w:proofErr w:type="spellEnd"/>
          </w:p>
        </w:tc>
      </w:tr>
    </w:tbl>
    <w:p w14:paraId="7C3C4532" w14:textId="447702EF" w:rsidR="001E7925" w:rsidRDefault="001E7925"/>
    <w:p w14:paraId="4E304485" w14:textId="5BA41191" w:rsidR="00D81E2C" w:rsidRDefault="00043D85">
      <w:pPr>
        <w:spacing w:after="160" w:line="480" w:lineRule="auto"/>
      </w:pPr>
      <w:r>
        <w:br w:type="page"/>
      </w:r>
    </w:p>
    <w:p w14:paraId="72DA6B4F" w14:textId="4ED8D5D0" w:rsidR="00D81E2C" w:rsidRDefault="00D81E2C" w:rsidP="00D81E2C">
      <w:pPr>
        <w:pStyle w:val="Heading1"/>
      </w:pPr>
      <w:r>
        <w:lastRenderedPageBreak/>
        <w:t>SI</w:t>
      </w:r>
      <w:r w:rsidR="00B8345B">
        <w:t>3</w:t>
      </w:r>
      <w:r>
        <w:t xml:space="preserve">. LL </w:t>
      </w:r>
      <w:proofErr w:type="spellStart"/>
      <w:r>
        <w:t>granulometry</w:t>
      </w:r>
      <w:proofErr w:type="spellEnd"/>
      <w:r>
        <w:t>:</w:t>
      </w:r>
      <w:r w:rsidRPr="00052CCE">
        <w:t xml:space="preserve"> </w:t>
      </w:r>
      <w:r>
        <w:t>grain size distribution and statistic results</w:t>
      </w:r>
      <w:r w:rsidRPr="00B9114C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2"/>
        <w:gridCol w:w="829"/>
        <w:gridCol w:w="979"/>
        <w:gridCol w:w="979"/>
        <w:gridCol w:w="866"/>
        <w:gridCol w:w="866"/>
        <w:gridCol w:w="979"/>
        <w:gridCol w:w="979"/>
        <w:gridCol w:w="979"/>
        <w:gridCol w:w="979"/>
        <w:gridCol w:w="979"/>
        <w:gridCol w:w="979"/>
        <w:gridCol w:w="979"/>
        <w:gridCol w:w="866"/>
      </w:tblGrid>
      <w:tr w:rsidR="00D81E2C" w:rsidRPr="00ED2267" w14:paraId="035B2185" w14:textId="77777777" w:rsidTr="009E4B0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95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020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  <w:u w:val="single"/>
              </w:rPr>
              <w:t>SAMPLE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11A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B7A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DA1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1B3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06C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871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2B6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7C9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577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3DC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</w:tr>
      <w:tr w:rsidR="00D81E2C" w:rsidRPr="00ED2267" w14:paraId="21034C33" w14:textId="77777777" w:rsidTr="009E4B0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D6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C16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22A0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3E86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71D3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68A5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563E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39E8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214C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2AF0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1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E0B7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1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8C0F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E6CA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1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B28A" w14:textId="77777777" w:rsidR="00D81E2C" w:rsidRPr="00ED2267" w:rsidRDefault="00D81E2C" w:rsidP="009E4B0B">
            <w:pPr>
              <w:pStyle w:val="NoSpacing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195</w:t>
            </w:r>
          </w:p>
        </w:tc>
      </w:tr>
      <w:tr w:rsidR="00D81E2C" w:rsidRPr="00ED2267" w14:paraId="5F9E3B5E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1D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7641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 xml:space="preserve">SAMPLE TYPE: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646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BD2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8DC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Tri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EFA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Tri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948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033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3EB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648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0A9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A0B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Bi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605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Trimodal, 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EDA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Trimodal, Poorly Sorted</w:t>
            </w:r>
          </w:p>
        </w:tc>
      </w:tr>
      <w:tr w:rsidR="00D81E2C" w:rsidRPr="00ED2267" w14:paraId="7D4C65CD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03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603D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 xml:space="preserve">TEXTURAL GROUP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0D5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CD2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251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CDB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uddy 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827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677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6F0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A3A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3EE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7DC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2A0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871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uddy Sand</w:t>
            </w:r>
          </w:p>
        </w:tc>
      </w:tr>
      <w:tr w:rsidR="00D81E2C" w:rsidRPr="00ED2267" w14:paraId="2EFD19E4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719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595E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 xml:space="preserve">SEDIMENT NAME: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F71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F33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172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B1D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y Fine S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94F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983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99A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83A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157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F74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58F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C8B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y Fine Sand</w:t>
            </w:r>
          </w:p>
        </w:tc>
      </w:tr>
      <w:tr w:rsidR="00D81E2C" w:rsidRPr="00ED2267" w14:paraId="64E15D4A" w14:textId="77777777" w:rsidTr="009E4B0B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7164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THOD 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C9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</w:p>
          <w:p w14:paraId="15DF560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3AD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3.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34B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5.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898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1.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B2F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84.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A7E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7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CC1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5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73C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6.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7DB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3.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FEC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4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5F2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8.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37D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8.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9A7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74.68</w:t>
            </w:r>
          </w:p>
        </w:tc>
      </w:tr>
      <w:tr w:rsidR="00D81E2C" w:rsidRPr="00ED2267" w14:paraId="348D5880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BC5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5B5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6E4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5B4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4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CFA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E70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C0B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24E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14B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D0A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3DE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8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B43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A8C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856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2.13</w:t>
            </w:r>
          </w:p>
        </w:tc>
      </w:tr>
      <w:tr w:rsidR="00D81E2C" w:rsidRPr="00ED2267" w14:paraId="445097F5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8FF7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Arithmetic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5CD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158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72F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5E2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708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0F2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A9C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2A3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0BD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6BA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E8F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6E8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E5D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104</w:t>
            </w:r>
          </w:p>
        </w:tc>
      </w:tr>
      <w:tr w:rsidR="00D81E2C" w:rsidRPr="00ED2267" w14:paraId="6A2D4504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276B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DC6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AB9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843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3E8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516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E6B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9FF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FFF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0E1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F85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409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18B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67F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85</w:t>
            </w:r>
          </w:p>
        </w:tc>
      </w:tr>
      <w:tr w:rsidR="00D81E2C" w:rsidRPr="00ED2267" w14:paraId="69D1103F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D9AB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THOD 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7C4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781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15B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084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A77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51C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249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A52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477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CA6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055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1F7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126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8.99</w:t>
            </w:r>
          </w:p>
        </w:tc>
      </w:tr>
      <w:tr w:rsidR="00D81E2C" w:rsidRPr="00ED2267" w14:paraId="06727071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9337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B89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5AD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742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965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8A5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776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AD4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BCB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666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8B2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30E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0B8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178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79</w:t>
            </w:r>
          </w:p>
        </w:tc>
      </w:tr>
      <w:tr w:rsidR="00D81E2C" w:rsidRPr="00ED2267" w14:paraId="2819FFD8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047F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Geometric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88F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B15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039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AAA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774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918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740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332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DCE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125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6DD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DF7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B6D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631</w:t>
            </w:r>
          </w:p>
        </w:tc>
      </w:tr>
      <w:tr w:rsidR="00D81E2C" w:rsidRPr="00ED2267" w14:paraId="218A4F4C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8BBB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2DF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830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069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1D7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B6B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C1A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E83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DAA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18F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C58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A70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E4E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3E1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323</w:t>
            </w:r>
          </w:p>
        </w:tc>
      </w:tr>
      <w:tr w:rsidR="00D81E2C" w:rsidRPr="00ED2267" w14:paraId="782EA1E6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0DBC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THOD O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BE12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145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4DF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1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8F9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0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4B2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1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190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0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CC6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5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877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5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51C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6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CA3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5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273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8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D3B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1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63C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351</w:t>
            </w:r>
          </w:p>
        </w:tc>
      </w:tr>
      <w:tr w:rsidR="00D81E2C" w:rsidRPr="00ED2267" w14:paraId="60B86C91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5FD0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7B9F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530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739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09E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9BA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631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2D0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CD1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C97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DF8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4ED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321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BD9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26</w:t>
            </w:r>
          </w:p>
        </w:tc>
      </w:tr>
      <w:tr w:rsidR="00D81E2C" w:rsidRPr="00ED2267" w14:paraId="0D32A1CD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9F16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Logarithmic 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F10D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4E8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F73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F97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AB2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28F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8D7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58A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29D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BEB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94A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C0C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902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631</w:t>
            </w:r>
          </w:p>
        </w:tc>
      </w:tr>
      <w:tr w:rsidR="00D81E2C" w:rsidRPr="00ED2267" w14:paraId="385B300E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5FE8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25EB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FB2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DAB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8C5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570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647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D04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B2E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DC8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D8A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153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F90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932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323</w:t>
            </w:r>
          </w:p>
        </w:tc>
      </w:tr>
      <w:tr w:rsidR="00D81E2C" w:rsidRPr="00ED2267" w14:paraId="371A9271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F65A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FOLK 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6B1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160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998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B67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FF0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471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7ED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17F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BBE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080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DBD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9A0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C17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2.18</w:t>
            </w:r>
          </w:p>
        </w:tc>
      </w:tr>
      <w:tr w:rsidR="00D81E2C" w:rsidRPr="00ED2267" w14:paraId="3D584225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0D9D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WARD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2A8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48D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3FD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E08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22F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012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11D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A66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22E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79A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693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08C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75F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325</w:t>
            </w:r>
          </w:p>
        </w:tc>
      </w:tr>
      <w:tr w:rsidR="00D81E2C" w:rsidRPr="00ED2267" w14:paraId="77FF67B4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E4F2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AAA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F10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9F5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9C5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4CA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F38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C54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28D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877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645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F06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B69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C64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378</w:t>
            </w:r>
          </w:p>
        </w:tc>
      </w:tr>
      <w:tr w:rsidR="00D81E2C" w:rsidRPr="00ED2267" w14:paraId="22321ABB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582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C27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F63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5AC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3FB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2A9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045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005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9E9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B4E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29D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D2A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787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C22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428</w:t>
            </w:r>
          </w:p>
        </w:tc>
      </w:tr>
      <w:tr w:rsidR="00D81E2C" w:rsidRPr="00ED2267" w14:paraId="452B09C1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83E5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FOLK 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6C1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CDB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3FD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40A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B0B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6AF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68C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9FB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DCA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2D8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E16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C15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80B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260</w:t>
            </w:r>
          </w:p>
        </w:tc>
      </w:tr>
      <w:tr w:rsidR="00D81E2C" w:rsidRPr="00ED2267" w14:paraId="23E6CC9B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2151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WARD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F12D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21B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5DB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FEB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9CB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7B4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990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796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B9F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E00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ADC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C84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C72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217</w:t>
            </w:r>
          </w:p>
        </w:tc>
      </w:tr>
      <w:tr w:rsidR="00D81E2C" w:rsidRPr="00ED2267" w14:paraId="3130D67C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41AF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781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59A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32F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D24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79A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303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C84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8BD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591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E61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9C1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8D0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E0C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378</w:t>
            </w:r>
          </w:p>
        </w:tc>
      </w:tr>
      <w:tr w:rsidR="00D81E2C" w:rsidRPr="00ED2267" w14:paraId="073ACEB2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122B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E3B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20F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D88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BEB5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15C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159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E2D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B59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270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910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ABD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FE1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772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428</w:t>
            </w:r>
          </w:p>
        </w:tc>
      </w:tr>
      <w:tr w:rsidR="00D81E2C" w:rsidRPr="00ED2267" w14:paraId="4737C731" w14:textId="77777777" w:rsidTr="009E4B0B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831D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FOLK 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FC2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: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0F7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6E9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73F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EED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A07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3C6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9A8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EA7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6EC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09C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3F8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Coarse Sil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3193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Coarse Silt</w:t>
            </w:r>
          </w:p>
        </w:tc>
      </w:tr>
      <w:tr w:rsidR="00D81E2C" w:rsidRPr="00ED2267" w14:paraId="63CF2196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1872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WARD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DF2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665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A73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D44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5FB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A0E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B06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4E8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9FFA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0FF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3267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7CE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4BF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</w:tr>
      <w:tr w:rsidR="00D81E2C" w:rsidRPr="00ED2267" w14:paraId="738C823D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8760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(Descrip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7C2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D80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BD9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22E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BCD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D53B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10B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7BD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E43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92A8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02F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64B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Coarse Ske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7F4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kewed</w:t>
            </w:r>
          </w:p>
        </w:tc>
      </w:tr>
      <w:tr w:rsidR="00D81E2C" w:rsidRPr="00ED2267" w14:paraId="6565381A" w14:textId="77777777" w:rsidTr="009E4B0B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D531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BAE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: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213D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Extremely Leptokur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06C4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Leptokur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4C5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 xml:space="preserve">Very </w:t>
            </w:r>
            <w:proofErr w:type="spellStart"/>
            <w:r w:rsidRPr="00ED2267">
              <w:rPr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90B6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 xml:space="preserve">Very </w:t>
            </w:r>
            <w:proofErr w:type="spellStart"/>
            <w:r w:rsidRPr="00ED2267">
              <w:rPr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526F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Leptokur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4EA2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proofErr w:type="spellStart"/>
            <w:r w:rsidRPr="00ED2267">
              <w:rPr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5C50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proofErr w:type="spellStart"/>
            <w:r w:rsidRPr="00ED2267">
              <w:rPr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637E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proofErr w:type="spellStart"/>
            <w:r w:rsidRPr="00ED2267">
              <w:rPr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D17C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proofErr w:type="spellStart"/>
            <w:r w:rsidRPr="00ED2267">
              <w:rPr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4D81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Extremely Leptokur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FDF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proofErr w:type="spellStart"/>
            <w:r w:rsidRPr="00ED2267">
              <w:rPr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DE19" w14:textId="77777777" w:rsidR="00D81E2C" w:rsidRPr="00ED2267" w:rsidRDefault="00D81E2C" w:rsidP="009E4B0B">
            <w:pPr>
              <w:pStyle w:val="NoSpacing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 xml:space="preserve">Very </w:t>
            </w:r>
            <w:proofErr w:type="spellStart"/>
            <w:r w:rsidRPr="00ED2267">
              <w:rPr>
                <w:sz w:val="12"/>
                <w:szCs w:val="12"/>
              </w:rPr>
              <w:t>Platykurtic</w:t>
            </w:r>
            <w:proofErr w:type="spellEnd"/>
          </w:p>
        </w:tc>
      </w:tr>
    </w:tbl>
    <w:p w14:paraId="7726212C" w14:textId="77777777" w:rsidR="00D81E2C" w:rsidRDefault="00D81E2C" w:rsidP="00D81E2C"/>
    <w:tbl>
      <w:tblPr>
        <w:tblW w:w="5000" w:type="pct"/>
        <w:tblLook w:val="04A0" w:firstRow="1" w:lastRow="0" w:firstColumn="1" w:lastColumn="0" w:noHBand="0" w:noVBand="1"/>
      </w:tblPr>
      <w:tblGrid>
        <w:gridCol w:w="743"/>
        <w:gridCol w:w="855"/>
        <w:gridCol w:w="1009"/>
        <w:gridCol w:w="1009"/>
        <w:gridCol w:w="1009"/>
        <w:gridCol w:w="1009"/>
        <w:gridCol w:w="1198"/>
        <w:gridCol w:w="1046"/>
        <w:gridCol w:w="1046"/>
        <w:gridCol w:w="1009"/>
        <w:gridCol w:w="1009"/>
        <w:gridCol w:w="1009"/>
        <w:gridCol w:w="1009"/>
      </w:tblGrid>
      <w:tr w:rsidR="00D81E2C" w:rsidRPr="00ED2267" w14:paraId="0B6EB002" w14:textId="77777777" w:rsidTr="009E4B0B">
        <w:trPr>
          <w:trHeight w:val="312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8C20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12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3E9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  <w:u w:val="single"/>
              </w:rPr>
              <w:t>SAMPLE STATISTIC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D288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90C8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3FA4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6181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4D0E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FEF4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D3FF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B321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DC7F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</w:tr>
      <w:tr w:rsidR="00D81E2C" w:rsidRPr="00ED2267" w14:paraId="38385FD9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539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63E5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4060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22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8A33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24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B2F3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26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E7C0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275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7191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308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7FB8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340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B0F4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357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44E6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39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179A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42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45EF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44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DD9C" w14:textId="77777777" w:rsidR="00D81E2C" w:rsidRPr="00ED2267" w:rsidRDefault="00D81E2C" w:rsidP="009E4B0B">
            <w:pPr>
              <w:spacing w:after="0"/>
              <w:jc w:val="center"/>
              <w:rPr>
                <w:b/>
                <w:bCs/>
                <w:sz w:val="12"/>
                <w:szCs w:val="12"/>
              </w:rPr>
            </w:pPr>
            <w:r w:rsidRPr="00ED2267">
              <w:rPr>
                <w:b/>
                <w:bCs/>
                <w:sz w:val="12"/>
                <w:szCs w:val="12"/>
              </w:rPr>
              <w:t>460</w:t>
            </w:r>
          </w:p>
        </w:tc>
      </w:tr>
      <w:tr w:rsidR="00D81E2C" w:rsidRPr="00ED2267" w14:paraId="76A1C439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C7D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BAD3D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 xml:space="preserve">SAMPLE TYPE: 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D0D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374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70D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BDF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Trimodal, Poorly Sorted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D97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Unimodal, Moderately Well Sorted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91A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Unimodal, Moderately Sorted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7A9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Unimodal, Moderate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6CB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Trimodal, 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600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Trimodal, 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D0C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Trimodal, 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D73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lymodal, Poorly Sorted</w:t>
            </w:r>
          </w:p>
        </w:tc>
      </w:tr>
      <w:tr w:rsidR="00D81E2C" w:rsidRPr="00ED2267" w14:paraId="3B4B06A8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2D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4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6F749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 xml:space="preserve">TEXTURAL GROUP: 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9E2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617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D7A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3D4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4A5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2BF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uddy San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C73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uddy San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77A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261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8FC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D6E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andy Mud</w:t>
            </w:r>
          </w:p>
        </w:tc>
      </w:tr>
      <w:tr w:rsidR="00D81E2C" w:rsidRPr="00ED2267" w14:paraId="4FF516F9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3C9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</w:p>
        </w:tc>
        <w:tc>
          <w:tcPr>
            <w:tcW w:w="4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0335E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 xml:space="preserve">SEDIMENT NAME: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4DB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C0D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D8C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96D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B1F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derately Well Sorted Fine Sand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E7C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y Fine Sand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A1D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y Fine Sand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D28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76E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8C4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AD4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y Coarse Silt</w:t>
            </w:r>
          </w:p>
        </w:tc>
      </w:tr>
      <w:tr w:rsidR="00D81E2C" w:rsidRPr="00ED2267" w14:paraId="1ED60438" w14:textId="77777777" w:rsidTr="009E4B0B">
        <w:trPr>
          <w:trHeight w:val="264"/>
        </w:trPr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F2AB3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THOD OF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B925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</w:p>
          <w:p w14:paraId="37EC890C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AN</w:t>
            </w:r>
          </w:p>
        </w:tc>
        <w:tc>
          <w:tcPr>
            <w:tcW w:w="37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6B9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5.64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B48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3.82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705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8.7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BC9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5.12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8D2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10.7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F5C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08.7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B11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10.7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F61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6.6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1E6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7.34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432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2.07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402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2.84</w:t>
            </w:r>
          </w:p>
        </w:tc>
      </w:tr>
      <w:tr w:rsidR="00D81E2C" w:rsidRPr="00ED2267" w14:paraId="5EC2936C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C88FA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MENT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8DE0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A6E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9.6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1F0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3.0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FB1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5.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AFF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2.2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C9E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6.0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C88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8.0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C75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6.8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AFE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1.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978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1.7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8D2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5.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ED3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7.53</w:t>
            </w:r>
          </w:p>
        </w:tc>
      </w:tr>
      <w:tr w:rsidR="00D81E2C" w:rsidRPr="00ED2267" w14:paraId="63D3880D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8FC4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Arithmetic (mm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43E0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8A8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C9B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37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674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0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B05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33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E7D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1.89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24A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1.71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432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1.91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6F6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07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AC8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0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312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7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650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94</w:t>
            </w:r>
          </w:p>
        </w:tc>
      </w:tr>
      <w:tr w:rsidR="00D81E2C" w:rsidRPr="00ED2267" w14:paraId="01F89A25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753E1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A5EC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17A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85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BE4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7.45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740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81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10A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7.38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725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09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685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35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AB9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07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9FB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5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C2D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3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A05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9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716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4.517</w:t>
            </w:r>
          </w:p>
        </w:tc>
      </w:tr>
      <w:tr w:rsidR="00D81E2C" w:rsidRPr="00ED2267" w14:paraId="0D5D5484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E3E7B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THOD O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C1A4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699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1.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F53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3.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0DC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4EE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4.5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E19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95.7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F4C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92.6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8CF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94.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110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6.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70C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6.7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C0E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9.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881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9.62</w:t>
            </w:r>
          </w:p>
        </w:tc>
      </w:tr>
      <w:tr w:rsidR="00D81E2C" w:rsidRPr="00ED2267" w14:paraId="095CFD02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FF8FC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MENT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BBC1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BDA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374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68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BFC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59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BBF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79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AC9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06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65F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09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563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1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83E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6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E3B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6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5FC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58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7CD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682</w:t>
            </w:r>
          </w:p>
        </w:tc>
      </w:tr>
      <w:tr w:rsidR="00D81E2C" w:rsidRPr="00ED2267" w14:paraId="3A65E8B0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2FD95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Geometric (mm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1E63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8CF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8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A0C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7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728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4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20B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06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385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3.13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15C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2.66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772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2.9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546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3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DED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3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8A2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3F9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317</w:t>
            </w:r>
          </w:p>
        </w:tc>
      </w:tr>
      <w:tr w:rsidR="00D81E2C" w:rsidRPr="00ED2267" w14:paraId="343416E1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C776F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2CF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483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9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009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2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1A1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3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970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6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1F9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3.8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DBB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0.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AD6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2.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616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9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1C9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5A1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1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56B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973</w:t>
            </w:r>
          </w:p>
        </w:tc>
      </w:tr>
      <w:tr w:rsidR="00D81E2C" w:rsidRPr="00ED2267" w14:paraId="5BDAE368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E9280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THOD OF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70D65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</w:t>
            </w:r>
          </w:p>
        </w:tc>
        <w:tc>
          <w:tcPr>
            <w:tcW w:w="37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ADD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553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E16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235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E1E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859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C26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107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9F5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384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848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433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0FA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399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05E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960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9FF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903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F59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648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5FE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671</w:t>
            </w:r>
          </w:p>
        </w:tc>
      </w:tr>
      <w:tr w:rsidR="00D81E2C" w:rsidRPr="00ED2267" w14:paraId="0A352AD8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30497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MENT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3FFB4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772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058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2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E6E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3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652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8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AA4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04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E09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06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65B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0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9A3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3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FD4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38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848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37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390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423</w:t>
            </w:r>
          </w:p>
        </w:tc>
      </w:tr>
      <w:tr w:rsidR="00D81E2C" w:rsidRPr="00ED2267" w14:paraId="16ED820B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95286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Logarithmic (f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F9F0B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43F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8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FB7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7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394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4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6CD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06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97F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13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E8B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66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B17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9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D4C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3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D3F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3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024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0DB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317</w:t>
            </w:r>
          </w:p>
        </w:tc>
      </w:tr>
      <w:tr w:rsidR="00D81E2C" w:rsidRPr="00ED2267" w14:paraId="6ADFD85E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296B2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BF511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752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9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1DA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27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906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3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74D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67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6F9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3.8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F93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0.3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0C3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2.5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CA1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95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55E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A46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1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F36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973</w:t>
            </w:r>
          </w:p>
        </w:tc>
      </w:tr>
      <w:tr w:rsidR="00D81E2C" w:rsidRPr="00ED2267" w14:paraId="66FCE214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C6F7B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FOLK AN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99B9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387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6.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A9B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1.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705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9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003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1.4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124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03.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14C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03.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D2F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03.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EC5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8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4A2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7.9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7D4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8.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2FC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8.28</w:t>
            </w:r>
          </w:p>
        </w:tc>
      </w:tr>
      <w:tr w:rsidR="00D81E2C" w:rsidRPr="00ED2267" w14:paraId="08E97304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9F6DB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WARD METHO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DE03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0A9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3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BD5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17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951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1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543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2.17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8DD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2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112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3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953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6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C0C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B12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8EE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82D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030</w:t>
            </w:r>
          </w:p>
        </w:tc>
      </w:tr>
      <w:tr w:rsidR="00D81E2C" w:rsidRPr="00ED2267" w14:paraId="79BC53EA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E174C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(mm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BD51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85E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6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883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9B7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19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436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31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D8A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91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544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9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925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91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D59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1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2F7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1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96A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82F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04</w:t>
            </w:r>
          </w:p>
        </w:tc>
      </w:tr>
      <w:tr w:rsidR="00D81E2C" w:rsidRPr="00ED2267" w14:paraId="28DAB3E3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C2BB2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36E3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798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4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32C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6E2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6.6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01A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7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0BB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4.7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A5A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4.4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C62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4.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73A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5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8AF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C92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6.7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739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6.22</w:t>
            </w:r>
          </w:p>
        </w:tc>
      </w:tr>
      <w:tr w:rsidR="00D81E2C" w:rsidRPr="00ED2267" w14:paraId="4CEF6E37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3D63E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FOLK AN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EED02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091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26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AD5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4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CC3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9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FE2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6.45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AD8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27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1D0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27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FD8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3.26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BEF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8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057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8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291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7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E08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5.774</w:t>
            </w:r>
          </w:p>
        </w:tc>
      </w:tr>
      <w:tr w:rsidR="00D81E2C" w:rsidRPr="00ED2267" w14:paraId="5ED57BFC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3FF49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WARD METHO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5C0D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31F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2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C95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2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DF9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449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1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63C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70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128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70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80B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7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CFF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9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D8C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9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292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9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958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599</w:t>
            </w:r>
          </w:p>
        </w:tc>
      </w:tr>
      <w:tr w:rsidR="00D81E2C" w:rsidRPr="00ED2267" w14:paraId="695AFC26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251A2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(f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7A95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91F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6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FFB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2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645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19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AC1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31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78B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1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472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2CA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1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120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1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C2A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1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634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4FC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-0.204</w:t>
            </w:r>
          </w:p>
        </w:tc>
      </w:tr>
      <w:tr w:rsidR="00D81E2C" w:rsidRPr="00ED2267" w14:paraId="284BECE0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837DC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EF01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CB6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0.9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510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C01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6.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668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29C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4.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7DE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4.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D84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4.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4CA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1D2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.1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43A1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6.7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1E8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16.22</w:t>
            </w:r>
          </w:p>
        </w:tc>
      </w:tr>
      <w:tr w:rsidR="00D81E2C" w:rsidRPr="00ED2267" w14:paraId="3707B21D" w14:textId="77777777" w:rsidTr="009E4B0B">
        <w:trPr>
          <w:trHeight w:val="264"/>
        </w:trPr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B0859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lastRenderedPageBreak/>
              <w:t>FOLK AND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EFF0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AN:</w:t>
            </w:r>
          </w:p>
        </w:tc>
        <w:tc>
          <w:tcPr>
            <w:tcW w:w="37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871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E42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dium Silt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D79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F97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edium Silt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4D2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D156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D517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and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AF2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E57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344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D2D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ilt</w:t>
            </w:r>
          </w:p>
        </w:tc>
      </w:tr>
      <w:tr w:rsidR="00D81E2C" w:rsidRPr="00ED2267" w14:paraId="657E0404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8CFDD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WARD METHO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1625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ORTING: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608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379C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5A73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D48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33D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derately Well Sorted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131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derately Sorted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749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Moderate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8C2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BE30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013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7E2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Poorly Sorted</w:t>
            </w:r>
          </w:p>
        </w:tc>
      </w:tr>
      <w:tr w:rsidR="00D81E2C" w:rsidRPr="00ED2267" w14:paraId="5DDCEEFB" w14:textId="77777777" w:rsidTr="009E4B0B">
        <w:trPr>
          <w:trHeight w:val="264"/>
        </w:trPr>
        <w:tc>
          <w:tcPr>
            <w:tcW w:w="2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CFE99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(Description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F1B3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SKEWNESS: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29C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Coarse Skew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C71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Fine Skew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F3A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717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kewed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BE6D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kewed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124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kewed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B804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Very Fine Skew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332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B78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D8F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6AD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Coarse Skewed</w:t>
            </w:r>
          </w:p>
        </w:tc>
      </w:tr>
      <w:tr w:rsidR="00D81E2C" w:rsidRPr="00ED2267" w14:paraId="71252A5A" w14:textId="77777777" w:rsidTr="009E4B0B">
        <w:trPr>
          <w:trHeight w:val="276"/>
        </w:trPr>
        <w:tc>
          <w:tcPr>
            <w:tcW w:w="2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8FF74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F109" w14:textId="77777777" w:rsidR="00D81E2C" w:rsidRPr="00ED2267" w:rsidRDefault="00D81E2C" w:rsidP="009E4B0B">
            <w:pPr>
              <w:spacing w:after="0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KURTOSIS: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D5AF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proofErr w:type="spellStart"/>
            <w:r w:rsidRPr="00ED2267">
              <w:rPr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9E9A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Leptokurti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2F8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Extremely Leptokurti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D648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Leptokurti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879B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Extremely Leptokurtic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447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Extremely Leptokurtic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462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Extremely Leptokurti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ED35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Leptokurti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D629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Leptokurti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9672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Extremely Leptokurti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6C0E" w14:textId="77777777" w:rsidR="00D81E2C" w:rsidRPr="00ED2267" w:rsidRDefault="00D81E2C" w:rsidP="009E4B0B">
            <w:pPr>
              <w:spacing w:after="0"/>
              <w:jc w:val="center"/>
              <w:rPr>
                <w:sz w:val="12"/>
                <w:szCs w:val="12"/>
              </w:rPr>
            </w:pPr>
            <w:r w:rsidRPr="00ED2267">
              <w:rPr>
                <w:sz w:val="12"/>
                <w:szCs w:val="12"/>
              </w:rPr>
              <w:t>Extremely Leptokurtic</w:t>
            </w:r>
          </w:p>
        </w:tc>
      </w:tr>
    </w:tbl>
    <w:p w14:paraId="39D6B3A9" w14:textId="77777777" w:rsidR="00D81E2C" w:rsidRDefault="00D81E2C" w:rsidP="00D81E2C"/>
    <w:p w14:paraId="7CB722B2" w14:textId="77777777" w:rsidR="00D81E2C" w:rsidRDefault="00D81E2C" w:rsidP="00D81E2C"/>
    <w:p w14:paraId="18BB11BC" w14:textId="77777777" w:rsidR="00D81E2C" w:rsidRDefault="00D81E2C" w:rsidP="00D81E2C">
      <w:pPr>
        <w:spacing w:after="160" w:line="480" w:lineRule="auto"/>
      </w:pPr>
      <w:r>
        <w:br w:type="page"/>
      </w:r>
    </w:p>
    <w:p w14:paraId="3B68B7EF" w14:textId="6B38B083" w:rsidR="00145C68" w:rsidRDefault="00145C68" w:rsidP="00FF492F">
      <w:pPr>
        <w:pStyle w:val="Heading1"/>
      </w:pPr>
      <w:r>
        <w:lastRenderedPageBreak/>
        <w:t>S</w:t>
      </w:r>
      <w:r w:rsidR="008278F4">
        <w:t>I</w:t>
      </w:r>
      <w:r w:rsidR="00B8345B">
        <w:t>4</w:t>
      </w:r>
      <w:bookmarkStart w:id="2" w:name="_GoBack"/>
      <w:bookmarkEnd w:id="2"/>
      <w:r>
        <w:t xml:space="preserve">. BC </w:t>
      </w:r>
      <w:proofErr w:type="spellStart"/>
      <w:r>
        <w:t>granulometry</w:t>
      </w:r>
      <w:proofErr w:type="spellEnd"/>
      <w:r>
        <w:t>:</w:t>
      </w:r>
      <w:r w:rsidRPr="00052CCE">
        <w:t xml:space="preserve"> </w:t>
      </w:r>
      <w:r>
        <w:t>grain size distribution and statistic results</w:t>
      </w:r>
      <w:r w:rsidRPr="00B9114C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8"/>
        <w:gridCol w:w="700"/>
        <w:gridCol w:w="979"/>
        <w:gridCol w:w="914"/>
        <w:gridCol w:w="979"/>
        <w:gridCol w:w="979"/>
        <w:gridCol w:w="979"/>
        <w:gridCol w:w="979"/>
        <w:gridCol w:w="914"/>
        <w:gridCol w:w="993"/>
        <w:gridCol w:w="1116"/>
        <w:gridCol w:w="848"/>
        <w:gridCol w:w="979"/>
        <w:gridCol w:w="993"/>
      </w:tblGrid>
      <w:tr w:rsidR="00013F5B" w:rsidRPr="00013F5B" w14:paraId="615A8323" w14:textId="77777777" w:rsidTr="006E5D98">
        <w:trPr>
          <w:trHeight w:val="312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FF43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2DB" w14:textId="1E2A51D9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  <w:u w:val="single"/>
              </w:rPr>
              <w:t>SAMPLE STATISTIC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9F7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13D6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E35E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52E8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6C3D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57D2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F047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73B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831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CDC2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6E5D98" w:rsidRPr="00013F5B" w14:paraId="0AEAA4BD" w14:textId="77777777" w:rsidTr="006E5D98">
        <w:trPr>
          <w:trHeight w:val="285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5ADB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5CE0" w14:textId="5892B857" w:rsidR="00013F5B" w:rsidRPr="00013F5B" w:rsidRDefault="00013F5B" w:rsidP="006E5D9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2"/>
                <w:szCs w:val="12"/>
              </w:rPr>
            </w:pPr>
          </w:p>
        </w:tc>
        <w:tc>
          <w:tcPr>
            <w:tcW w:w="37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C4A2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4ABA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30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8D2D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43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B564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116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8017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134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C620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145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9650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249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48FD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251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E828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270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FCA1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301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8BE0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314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CC9F" w14:textId="77777777" w:rsidR="00013F5B" w:rsidRPr="00013F5B" w:rsidRDefault="00013F5B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360</w:t>
            </w:r>
          </w:p>
        </w:tc>
      </w:tr>
      <w:tr w:rsidR="006E5D98" w:rsidRPr="00013F5B" w14:paraId="3A85E437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AA3E" w14:textId="7777777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60695" w14:textId="0DFCB14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 xml:space="preserve">SAMPLE TYPE: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57DA" w14:textId="73222E6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Bimodal, Very Poorly Sorte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F1E1" w14:textId="469BE26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Polymodal, Very Poorly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1A9B" w14:textId="67DD10C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Polymodal, Very Poorly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8C4A" w14:textId="111FF65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Polymodal, Very Poorly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E6DF" w14:textId="013584C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Bimodal, Very Poorly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D9BE" w14:textId="2CF82BD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Trimodal, Very Poorly Sorte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3AF9" w14:textId="348F965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Polymodal, Very Poorly Sort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19FB" w14:textId="5B50190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Unimodal, Moderately Well Sorte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7C83" w14:textId="2D31AA0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Unimodal, Moderately Well Sorted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8EA0" w14:textId="1AB3255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Unimodal, Well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4C38" w14:textId="4985438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Unimodal, Poorly Sort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CDBF" w14:textId="784F0E4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Unimodal, Moderately Well Sorted</w:t>
            </w:r>
          </w:p>
        </w:tc>
      </w:tr>
      <w:tr w:rsidR="00FF492F" w:rsidRPr="00013F5B" w14:paraId="24353C52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E4ED" w14:textId="7777777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B34DB" w14:textId="155B27E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 xml:space="preserve">TEXTURAL GROUP: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B0D2" w14:textId="2D4142C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andy Mu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141F" w14:textId="174F500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u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CD10" w14:textId="6BA7241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andy Mu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DCEB" w14:textId="19B13C3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andy Mu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F1C0" w14:textId="7536C6A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andy Mu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0614" w14:textId="3ADEA95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andy Mu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F100" w14:textId="7F309F2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ud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6EA2" w14:textId="41C73EC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uddy San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0A55" w14:textId="4007E40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an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0B4F" w14:textId="4168624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a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CAE3" w14:textId="188DA2D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uddy Sand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439A" w14:textId="3CD673D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uddy Sand</w:t>
            </w:r>
          </w:p>
        </w:tc>
      </w:tr>
      <w:tr w:rsidR="00FF492F" w:rsidRPr="00013F5B" w14:paraId="22736BE2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D34F" w14:textId="7777777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2360C" w14:textId="2026EC3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 xml:space="preserve">SEDIMENT NAME: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349D" w14:textId="4C8AE77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y Very Coarse Si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451A" w14:textId="7E513E2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dium Silt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B6A8" w14:textId="3F9D7F4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y Very Coarse Silt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3E6D" w14:textId="06630D9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y Very Coarse Silt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8496" w14:textId="01D2A5A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y Very Coarse Silt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2FAF" w14:textId="1742709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y Very Coarse Sil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0119" w14:textId="76FB033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ine Silt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0295" w14:textId="2FD3A9B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Coarse Silty Very Fine Sand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FA8D" w14:textId="3C51FCA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oderately Well Sorted Very Fine San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C6C5" w14:textId="2DCA88D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Well Sorted Very Fine Sand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3B5A" w14:textId="06E2EF2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Coarse Silty Very Fine Sand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9F9E" w14:textId="1FEF64C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Coarse Silty Fine Sand</w:t>
            </w:r>
          </w:p>
        </w:tc>
      </w:tr>
      <w:tr w:rsidR="00FF492F" w:rsidRPr="00013F5B" w14:paraId="6790513A" w14:textId="77777777" w:rsidTr="006E5D98">
        <w:trPr>
          <w:trHeight w:val="270"/>
        </w:trPr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E7DC4" w14:textId="3DF90AB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THOD OF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98AC" w14:textId="15C919A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MEAN</w:t>
            </w:r>
          </w:p>
        </w:tc>
        <w:tc>
          <w:tcPr>
            <w:tcW w:w="37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01D5" w14:textId="4918E2F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9.67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3240" w14:textId="708C71B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1.37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B457" w14:textId="55C3BDF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7.91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4772" w14:textId="68E0618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7.60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B216" w14:textId="6BE3ABB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00.5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CF61" w14:textId="3F25299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4.61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B0D4" w14:textId="728E53C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7.85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80C4" w14:textId="6911250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12.5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D18B" w14:textId="29704C8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16.1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A262" w14:textId="629805B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13.5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37D6" w14:textId="2FE6ACA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9.75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C2FF" w14:textId="734A932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20.6</w:t>
            </w:r>
          </w:p>
        </w:tc>
      </w:tr>
      <w:tr w:rsidR="00FF492F" w:rsidRPr="00013F5B" w14:paraId="4E1338BA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91ECD" w14:textId="0EFD468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OM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F6B32" w14:textId="4D8C015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ORTING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5D5E" w14:textId="4EFA2C5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1.4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B0E5" w14:textId="035FC9E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9.7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218C" w14:textId="3EB3BDC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2.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E853" w14:textId="6E89F04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97.8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AAA5" w14:textId="7A2CA21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97.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4465" w14:textId="73EAF3C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5.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C955" w14:textId="7256602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0.5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9846" w14:textId="5502DDA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1.8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7977" w14:textId="63411F8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3.7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A15F" w14:textId="5C2A40A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5.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9CDD" w14:textId="00AFB47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6.7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C4F2" w14:textId="76E9580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9.26</w:t>
            </w:r>
          </w:p>
        </w:tc>
      </w:tr>
      <w:tr w:rsidR="00FF492F" w:rsidRPr="00013F5B" w14:paraId="3E92232E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415FB" w14:textId="459A9F7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Arithmetic (</w:t>
            </w:r>
            <w:r w:rsidRPr="00013F5B">
              <w:rPr>
                <w:rFonts w:ascii="Symbol" w:eastAsia="Times New Roman" w:hAnsi="Symbol" w:cs="Arial"/>
                <w:sz w:val="12"/>
                <w:szCs w:val="12"/>
              </w:rPr>
              <w:t></w:t>
            </w: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B705" w14:textId="0207754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KEWNES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15ED" w14:textId="4FDF87E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06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2082" w14:textId="0889DC0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0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D500" w14:textId="3B41855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13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1633" w14:textId="1B7B667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8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7B05" w14:textId="69DF4DF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08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3627" w14:textId="4DCDE3A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62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26A6" w14:textId="1E6C0C9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76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75CA" w14:textId="2D7A98C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04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84CD" w14:textId="6747521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2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6BB6" w14:textId="40FD9C7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1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0AA5" w14:textId="2C353F4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3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3A80" w14:textId="0F1B522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094</w:t>
            </w:r>
          </w:p>
        </w:tc>
      </w:tr>
      <w:tr w:rsidR="00FF492F" w:rsidRPr="00013F5B" w14:paraId="36220EF1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C7E05" w14:textId="1299BC4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4549" w14:textId="35083A0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KURTOSI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AF3B" w14:textId="0EA47DA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9.90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1645" w14:textId="6F6E9DC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2.6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2981" w14:textId="4C3BA6F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5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2742" w14:textId="0088383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8.2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F04E" w14:textId="6C6E2C6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1.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DEAA" w14:textId="0836421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3.7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0330" w14:textId="2CB28D7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8.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23C7" w14:textId="4852613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3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4CE1" w14:textId="27D6B39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51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276F" w14:textId="743E90A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09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A30A" w14:textId="5710ECE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47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AF0C" w14:textId="1219C2C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916</w:t>
            </w:r>
          </w:p>
        </w:tc>
      </w:tr>
      <w:tr w:rsidR="006E5D98" w:rsidRPr="00013F5B" w14:paraId="37D357CF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3F424" w14:textId="5A34413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THOD OF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E996" w14:textId="76BCF68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AN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F788" w14:textId="1F1B9F6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4.2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06A8" w14:textId="3B8DE6D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7.59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243C" w14:textId="27FA9AF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9.9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FD64" w14:textId="0913ABE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3.6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DF3D" w14:textId="4338115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2.4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EEF1" w14:textId="202C77C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3.9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6DD7" w14:textId="04E5F87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94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A639" w14:textId="0C66395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99.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BFBC" w14:textId="6E3CF73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99.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5FC4" w14:textId="5F0AAEB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02.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E58D" w14:textId="3F2F211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51.7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3C18" w14:textId="58A19CA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01.9</w:t>
            </w:r>
          </w:p>
        </w:tc>
      </w:tr>
      <w:tr w:rsidR="00FF492F" w:rsidRPr="00013F5B" w14:paraId="22246AD4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C7A0A" w14:textId="119D26C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OM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A34E" w14:textId="6209926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ORTING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C0BB" w14:textId="3C1A334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2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6DCB" w14:textId="642C605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3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F6DC" w14:textId="4E2F2BC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86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4856" w14:textId="4B07D2F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5.2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F318" w14:textId="3F19A1C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91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B01E" w14:textId="62CC696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91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44EB" w14:textId="7F66AFE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3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B2ED" w14:textId="6B35B0A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97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19D9" w14:textId="284DA8E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18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54F3" w14:textId="767B547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89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D42F" w14:textId="2446CD7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91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C3C0" w14:textId="0A630F7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232</w:t>
            </w:r>
          </w:p>
        </w:tc>
      </w:tr>
      <w:tr w:rsidR="006E5D98" w:rsidRPr="00013F5B" w14:paraId="6CFA157F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304D4" w14:textId="610AEC2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Geometric (</w:t>
            </w:r>
            <w:r w:rsidRPr="00013F5B">
              <w:rPr>
                <w:rFonts w:ascii="Symbol" w:eastAsia="Times New Roman" w:hAnsi="Symbol" w:cs="Arial"/>
                <w:sz w:val="12"/>
                <w:szCs w:val="12"/>
              </w:rPr>
              <w:t></w:t>
            </w: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D3399" w14:textId="6C9A0A6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KEWNES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54B7" w14:textId="250CA70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6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CC0B" w14:textId="2F37599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09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9A7C" w14:textId="1B0FC11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13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74BF" w14:textId="2E3409D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0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73DD" w14:textId="75566FF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37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D321" w14:textId="498FFC2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4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7DC5" w14:textId="45467EF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7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ADCE" w14:textId="6F2915C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4.3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9D5E" w14:textId="229B706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3.9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D759" w14:textId="1064B73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5.35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2DA6" w14:textId="2B19A70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2.4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1B9C" w14:textId="62C6423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3.724</w:t>
            </w:r>
          </w:p>
        </w:tc>
      </w:tr>
      <w:tr w:rsidR="00FF492F" w:rsidRPr="00013F5B" w14:paraId="7B95487B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7A392" w14:textId="529185E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EA63" w14:textId="7E605E6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KURTOSI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A357" w14:textId="2449768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3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3677" w14:textId="019A7A0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3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68B7" w14:textId="2C35BF9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0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2D7D" w14:textId="29E9895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4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FBAA" w14:textId="5B32148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4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67C6" w14:textId="617C828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0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E78E" w14:textId="5431C26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0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F725" w14:textId="491D86C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8.9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27FF" w14:textId="552F091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1.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4E82" w14:textId="10CEAB6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8.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A826" w14:textId="0212A50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9.3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61E5" w14:textId="73E4F95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0.54</w:t>
            </w:r>
          </w:p>
        </w:tc>
      </w:tr>
      <w:tr w:rsidR="00FF492F" w:rsidRPr="00013F5B" w14:paraId="2CB082DF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AA307" w14:textId="140084D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THOD OF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CFF43" w14:textId="126C305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AN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7E44" w14:textId="762DD95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.132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B0C5" w14:textId="3998BFA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7.040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6D01" w14:textId="75A8F94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.644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8785" w14:textId="4166A3E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.191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D015" w14:textId="4416191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944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9C82" w14:textId="6B52B70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.159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E9C3" w14:textId="45C44DE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7.659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C312" w14:textId="5AA2329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334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4C3A" w14:textId="798E149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329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19DF" w14:textId="6617A63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284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60D3" w14:textId="24EA74B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271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25D8" w14:textId="3E8E05F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295</w:t>
            </w:r>
          </w:p>
        </w:tc>
      </w:tr>
      <w:tr w:rsidR="00FF492F" w:rsidRPr="00013F5B" w14:paraId="041D8321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96FB8" w14:textId="4211049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OMENT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9CFE" w14:textId="0B420DB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ORTING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8A1F" w14:textId="1FA4D9C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0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BCE7" w14:textId="3D51732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1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A424" w14:textId="227B476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2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B1B9" w14:textId="5D373AB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4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EC55" w14:textId="16D2AD6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2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68D3" w14:textId="1F0E0B2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29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2883" w14:textId="47B830E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11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1CD4" w14:textId="7E25ED8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98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D8CA" w14:textId="2223973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12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AD2E" w14:textId="2751704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92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717C" w14:textId="70322EE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54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8F97" w14:textId="0C1548F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159</w:t>
            </w:r>
          </w:p>
        </w:tc>
      </w:tr>
      <w:tr w:rsidR="00FF492F" w:rsidRPr="00013F5B" w14:paraId="651E4C07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C3258" w14:textId="2DDCD4F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Logarithmic (</w:t>
            </w:r>
            <w:r w:rsidRPr="00013F5B">
              <w:rPr>
                <w:rFonts w:ascii="Symbol" w:eastAsia="Times New Roman" w:hAnsi="Symbol" w:cs="Arial"/>
                <w:sz w:val="12"/>
                <w:szCs w:val="12"/>
              </w:rPr>
              <w:t></w:t>
            </w: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4645C" w14:textId="6FDBF48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KEWNES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0A24" w14:textId="48992B4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6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F66B" w14:textId="1DB830E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09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63ED" w14:textId="45995BA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13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5B14" w14:textId="70C1B6A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0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0242" w14:textId="6AAD090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37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5858" w14:textId="22DC317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4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14EA" w14:textId="03245A5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7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49F8" w14:textId="55418A1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3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9DB0" w14:textId="2822FD5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9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46AC" w14:textId="7F91820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5.35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173E" w14:textId="29F17F0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4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686F" w14:textId="5F9C127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724</w:t>
            </w:r>
          </w:p>
        </w:tc>
      </w:tr>
      <w:tr w:rsidR="00FF492F" w:rsidRPr="00013F5B" w14:paraId="3EE2806D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7A359" w14:textId="1593D3E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2825E" w14:textId="7AA70E6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KURTOSI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45B5" w14:textId="2050541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36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30CF" w14:textId="1D53693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32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3902" w14:textId="01E97C8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02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EA53" w14:textId="1BCB1F4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42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61E0" w14:textId="5BFDF17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47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7B41" w14:textId="0AA32C0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05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653F" w14:textId="7C2330B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01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0CA9" w14:textId="4606F78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8.9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8316" w14:textId="64F6151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1.7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DF13" w14:textId="1A92262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8.4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ADF4" w14:textId="52E6ABD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9.3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1925" w14:textId="2FE2764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0.54</w:t>
            </w:r>
          </w:p>
        </w:tc>
      </w:tr>
      <w:tr w:rsidR="00FF492F" w:rsidRPr="00013F5B" w14:paraId="08DE4BDE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5A33A" w14:textId="59F920B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OLK AN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3A270" w14:textId="7F6831C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AN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8FA2" w14:textId="5F2AD3F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4.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17BC" w14:textId="0751AD5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7.2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77FC" w14:textId="5DD1202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9.49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05F2" w14:textId="4E652C9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2.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D115" w14:textId="6991FF9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9.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E700" w14:textId="50C7DDA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4.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B2B5" w14:textId="74329DA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62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9D13" w14:textId="696C18D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08.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BB25" w14:textId="22EFE5A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13.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3ABB" w14:textId="7B2FC9A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11.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EBEE" w14:textId="3114EA7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3.2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D4B1" w14:textId="24B3098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14.7</w:t>
            </w:r>
          </w:p>
        </w:tc>
      </w:tr>
      <w:tr w:rsidR="00FF492F" w:rsidRPr="00013F5B" w14:paraId="6EF1F55E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134A7" w14:textId="1ADF7A0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WARD METHO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D38F" w14:textId="157FA23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ORTING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EAE4" w14:textId="0A9D332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37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13C8" w14:textId="2AADB88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5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A928" w14:textId="401F12D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5.09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6B00" w14:textId="3CA0906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5.4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C86D" w14:textId="32090F9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5.06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C6E1" w14:textId="547359D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93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71F1" w14:textId="0C86BF1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4.47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F9F9" w14:textId="5394A78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5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B3F9" w14:textId="38F8AEA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54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5496" w14:textId="4813C99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33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E585" w14:textId="4B9786E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27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EFCA" w14:textId="3DC69DC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607</w:t>
            </w:r>
          </w:p>
        </w:tc>
      </w:tr>
      <w:tr w:rsidR="006E5D98" w:rsidRPr="00013F5B" w14:paraId="7D8CBE28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F00F2" w14:textId="31C49F2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(</w:t>
            </w:r>
            <w:r w:rsidRPr="00013F5B">
              <w:rPr>
                <w:rFonts w:ascii="Symbol" w:eastAsia="Times New Roman" w:hAnsi="Symbol" w:cs="Arial"/>
                <w:sz w:val="12"/>
                <w:szCs w:val="12"/>
              </w:rPr>
              <w:t></w:t>
            </w: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3008" w14:textId="33C03D9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KEWNES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A73A" w14:textId="255A3F6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39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53E1" w14:textId="250ECFE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04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C996" w14:textId="5BBF822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13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5A14" w14:textId="4B31FB6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2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A242" w14:textId="3511D6B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22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9486" w14:textId="48ABF85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4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844A" w14:textId="305622B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1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D9C8" w14:textId="07AF429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20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C8C3" w14:textId="4C49448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27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CB76" w14:textId="2F238C1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07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59EB" w14:textId="71A63BB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4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3D26" w14:textId="1336FD9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283</w:t>
            </w:r>
          </w:p>
        </w:tc>
      </w:tr>
      <w:tr w:rsidR="00FF492F" w:rsidRPr="00013F5B" w14:paraId="352DE17D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7FF31" w14:textId="0ABDA13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BB9C" w14:textId="0EA4416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KURTOSI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5471" w14:textId="727BF82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87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6E28" w14:textId="4F54A36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84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DF28" w14:textId="7501C75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79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C737" w14:textId="0DE7A1D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97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5FF9" w14:textId="5AE46C1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95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A8DF" w14:textId="4735B1D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75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75EA" w14:textId="22A3BD7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11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5212" w14:textId="7370C70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33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61FE" w14:textId="0D79345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67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2503" w14:textId="39B677E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09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D8D4" w14:textId="661C96C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24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16B4" w14:textId="6D1C88E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325</w:t>
            </w:r>
          </w:p>
        </w:tc>
      </w:tr>
      <w:tr w:rsidR="006E5D98" w:rsidRPr="00013F5B" w14:paraId="1C236F21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05A0B" w14:textId="491243C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OLK AN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2579" w14:textId="06A8747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AN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65C1" w14:textId="0D3D14E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.13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6BF0" w14:textId="085C383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7.1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B353" w14:textId="52BCB1C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.7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4887" w14:textId="2BEFB74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.3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2090" w14:textId="18D9EBE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5.0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ECA9" w14:textId="24FD2C7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6.14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D9A6" w14:textId="30ADD78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7.75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8F5E" w14:textId="531CBF8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20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EFB9" w14:textId="05BB7BB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14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7F99" w14:textId="20D96B3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17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DFED" w14:textId="270D5F1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9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9504" w14:textId="3FBA7E9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3.123</w:t>
            </w:r>
          </w:p>
        </w:tc>
      </w:tr>
      <w:tr w:rsidR="00FF492F" w:rsidRPr="00013F5B" w14:paraId="34B34A6F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B1311" w14:textId="6DA699E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WARD METHO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30FE" w14:textId="3F5A7F5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ORTING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547F" w14:textId="11EF925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13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45E8" w14:textId="1E6289A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19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B0D9" w14:textId="4ADB350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35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26F6" w14:textId="7E2BDD3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45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72B3" w14:textId="52D447B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34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13DF" w14:textId="330085B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30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197E" w14:textId="302D4AD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1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DB8D" w14:textId="148F11A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58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95D4" w14:textId="7AF2737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62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A52D" w14:textId="470D9F1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4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B446" w14:textId="65A49BC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1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9DE5" w14:textId="6F1C9F8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684</w:t>
            </w:r>
          </w:p>
        </w:tc>
      </w:tr>
      <w:tr w:rsidR="006E5D98" w:rsidRPr="00013F5B" w14:paraId="18A54AFD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B61E8" w14:textId="3DF8479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(</w:t>
            </w:r>
            <w:r w:rsidRPr="00013F5B">
              <w:rPr>
                <w:rFonts w:ascii="Symbol" w:eastAsia="Times New Roman" w:hAnsi="Symbol" w:cs="Arial"/>
                <w:sz w:val="12"/>
                <w:szCs w:val="12"/>
              </w:rPr>
              <w:t></w:t>
            </w: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FC77" w14:textId="1F6C17F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KEWNES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2C61" w14:textId="7E8C13E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39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8C8F" w14:textId="045D13C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04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2596" w14:textId="07E6090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13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CAF4" w14:textId="2AC27B4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2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B5DA" w14:textId="4EBDDA3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22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4369" w14:textId="3B061F0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4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FD78" w14:textId="7D56824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-0.1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B4C5" w14:textId="20EE30B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20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AAAF" w14:textId="24C6F0C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27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A922" w14:textId="38672B8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07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419E" w14:textId="7985EBF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4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F538" w14:textId="265B8D0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283</w:t>
            </w:r>
          </w:p>
        </w:tc>
      </w:tr>
      <w:tr w:rsidR="00FF492F" w:rsidRPr="00013F5B" w14:paraId="5C6934D3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A9258" w14:textId="6691AC6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09EB" w14:textId="2AE6ABB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KURTOSI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4EF2" w14:textId="285F637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8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53D5" w14:textId="2D28C07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8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FBE1" w14:textId="7620883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7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C274" w14:textId="5D190CE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9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9C34" w14:textId="3AE20F9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9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5C59" w14:textId="34F2E7F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0.7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738F" w14:textId="1E1D769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1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1BC0" w14:textId="28D1289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3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76AF" w14:textId="6DF1BA5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6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DA90" w14:textId="7405404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0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88A0" w14:textId="12DAB09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2.2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3273" w14:textId="50BBF2F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1.325</w:t>
            </w:r>
          </w:p>
        </w:tc>
      </w:tr>
      <w:tr w:rsidR="00FF492F" w:rsidRPr="00013F5B" w14:paraId="42010D7D" w14:textId="77777777" w:rsidTr="006E5D98">
        <w:trPr>
          <w:trHeight w:val="270"/>
        </w:trPr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C74B1" w14:textId="756B583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OLK AND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95AD" w14:textId="5CDC301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AN:</w:t>
            </w:r>
          </w:p>
        </w:tc>
        <w:tc>
          <w:tcPr>
            <w:tcW w:w="37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CC7D" w14:textId="38C9C7CC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dium Silt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AB8E" w14:textId="74D2273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ine Silt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3FC0" w14:textId="71AB13E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dium Silt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886E" w14:textId="38DC815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dium Silt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E270" w14:textId="72CDA0B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Coarse Silt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D3E7" w14:textId="3CAFD14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dium Silt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305E" w14:textId="30EF727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ine Silt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4BC1" w14:textId="515D235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2181" w14:textId="733EC3D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050A" w14:textId="69D89B8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2CCC" w14:textId="71E6588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519F" w14:textId="2E8981C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and</w:t>
            </w:r>
          </w:p>
        </w:tc>
      </w:tr>
      <w:tr w:rsidR="00FF492F" w:rsidRPr="00013F5B" w14:paraId="005F6A70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F4E40" w14:textId="7F5E1C4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WARD METHO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BEEB" w14:textId="6A7BFEA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ORTING: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3D1F" w14:textId="68CB19A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Poorly Sorte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C2EC" w14:textId="1B1C4EA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Poorly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D0D1" w14:textId="5B86923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Poorly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D025" w14:textId="4276EAF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Poorly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FCC6" w14:textId="4AC4672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Poorly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0FE6" w14:textId="47F61FB2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Poorly Sorte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A779" w14:textId="2C926AC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Poorly Sort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9A49" w14:textId="618CD45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oderately Well Sorte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A761" w14:textId="0206CEE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oderately Well Sorted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0B4D" w14:textId="257F918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Well Sor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8BB8" w14:textId="2F8B93D1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Poorly Sort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10B2" w14:textId="116E0C2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oderately Well Sorted</w:t>
            </w:r>
          </w:p>
        </w:tc>
      </w:tr>
      <w:tr w:rsidR="00FF492F" w:rsidRPr="00013F5B" w14:paraId="65E9A6C9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30222" w14:textId="134BDC2D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(Description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5BC14" w14:textId="237C311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KEWNESS: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1872" w14:textId="0B8C57C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kewe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8456" w14:textId="6BC3ED1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ymmetrica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B68D" w14:textId="1AD5601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ine Skew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1ADC" w14:textId="0226815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ine Skew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4962" w14:textId="3AE5E9D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ine Skew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F7CF" w14:textId="542A910E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kewe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BDC7" w14:textId="5C6731B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Coarse Skew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659E" w14:textId="3BB62E1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ine Skewe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2E92" w14:textId="2059454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ine Skewed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7E85" w14:textId="1F958AC9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Symmetrica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61F3" w14:textId="7EBAF715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Fine Skew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7282" w14:textId="243F84B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Fine Skewed</w:t>
            </w:r>
          </w:p>
        </w:tc>
      </w:tr>
      <w:tr w:rsidR="00FF492F" w:rsidRPr="00013F5B" w14:paraId="111EE692" w14:textId="77777777" w:rsidTr="006E5D98">
        <w:trPr>
          <w:trHeight w:val="270"/>
        </w:trPr>
        <w:tc>
          <w:tcPr>
            <w:tcW w:w="23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6AC0" w14:textId="32AE939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19A6" w14:textId="216629E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KURTOSIS: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BD3D" w14:textId="2AC84770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013F5B">
              <w:rPr>
                <w:rFonts w:ascii="Arial" w:eastAsia="Times New Roman" w:hAnsi="Arial" w:cs="Arial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8F05" w14:textId="4271613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013F5B">
              <w:rPr>
                <w:rFonts w:ascii="Arial" w:eastAsia="Times New Roman" w:hAnsi="Arial" w:cs="Arial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A60E" w14:textId="42F2B9F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013F5B">
              <w:rPr>
                <w:rFonts w:ascii="Arial" w:eastAsia="Times New Roman" w:hAnsi="Arial" w:cs="Arial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4F04" w14:textId="2C674606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FD89" w14:textId="4DBDD998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Leptokurtic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2345" w14:textId="5B532D4F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013F5B">
              <w:rPr>
                <w:rFonts w:ascii="Arial" w:eastAsia="Times New Roman" w:hAnsi="Arial" w:cs="Arial"/>
                <w:sz w:val="12"/>
                <w:szCs w:val="12"/>
              </w:rPr>
              <w:t>Platykurtic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F83E" w14:textId="4F89A4B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Leptokurti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24C3" w14:textId="7942ED94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Leptokurtic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1632" w14:textId="2068F2A3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Leptokurtic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4F57" w14:textId="782E7A8B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013F5B">
              <w:rPr>
                <w:rFonts w:ascii="Arial" w:eastAsia="Times New Roman" w:hAnsi="Arial" w:cs="Arial"/>
                <w:sz w:val="12"/>
                <w:szCs w:val="12"/>
              </w:rPr>
              <w:t>Mesokurtic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618C" w14:textId="2DD2BA47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Very Leptokurti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0065" w14:textId="3F8F133A" w:rsidR="00FF492F" w:rsidRPr="00013F5B" w:rsidRDefault="00FF492F" w:rsidP="006E5D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013F5B">
              <w:rPr>
                <w:rFonts w:ascii="Arial" w:eastAsia="Times New Roman" w:hAnsi="Arial" w:cs="Arial"/>
                <w:sz w:val="12"/>
                <w:szCs w:val="12"/>
              </w:rPr>
              <w:t>Leptokurtic</w:t>
            </w:r>
          </w:p>
        </w:tc>
      </w:tr>
    </w:tbl>
    <w:p w14:paraId="24B876A6" w14:textId="77777777" w:rsidR="00ED2267" w:rsidRDefault="00ED2267"/>
    <w:sectPr w:rsidR="00ED2267" w:rsidSect="001E79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1MTU0MzQyMjEwMjZX0lEKTi0uzszPAykwqwUAgmC3FiwAAAA="/>
  </w:docVars>
  <w:rsids>
    <w:rsidRoot w:val="001E7925"/>
    <w:rsid w:val="00013F5B"/>
    <w:rsid w:val="00042140"/>
    <w:rsid w:val="00043D85"/>
    <w:rsid w:val="00052CCE"/>
    <w:rsid w:val="000651EF"/>
    <w:rsid w:val="001174FB"/>
    <w:rsid w:val="00145C68"/>
    <w:rsid w:val="00152155"/>
    <w:rsid w:val="001A6DE8"/>
    <w:rsid w:val="001E7925"/>
    <w:rsid w:val="002A7466"/>
    <w:rsid w:val="00460D29"/>
    <w:rsid w:val="005F2D2F"/>
    <w:rsid w:val="006E5D98"/>
    <w:rsid w:val="00790A25"/>
    <w:rsid w:val="007F6BA0"/>
    <w:rsid w:val="008278F4"/>
    <w:rsid w:val="009E4B0B"/>
    <w:rsid w:val="00A82126"/>
    <w:rsid w:val="00B045DD"/>
    <w:rsid w:val="00B8345B"/>
    <w:rsid w:val="00BC33A7"/>
    <w:rsid w:val="00D81E2C"/>
    <w:rsid w:val="00ED2267"/>
    <w:rsid w:val="00FF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C68AF"/>
  <w15:chartTrackingRefBased/>
  <w15:docId w15:val="{8E5118D0-40BF-4DA5-AFAC-C511429C7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267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92F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F5B"/>
    <w:pPr>
      <w:keepNext/>
      <w:keepLines/>
      <w:spacing w:before="40" w:after="0" w:line="480" w:lineRule="auto"/>
      <w:ind w:firstLine="432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3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aliases w:val="Figure"/>
    <w:basedOn w:val="Heading2"/>
    <w:next w:val="Normal"/>
    <w:link w:val="Heading4Char"/>
    <w:uiPriority w:val="9"/>
    <w:unhideWhenUsed/>
    <w:qFormat/>
    <w:rsid w:val="00013F5B"/>
    <w:pPr>
      <w:keepNext w:val="0"/>
      <w:keepLines w:val="0"/>
      <w:spacing w:before="240" w:after="120" w:line="240" w:lineRule="auto"/>
      <w:ind w:firstLine="0"/>
      <w:jc w:val="both"/>
      <w:outlineLvl w:val="3"/>
    </w:pPr>
    <w:rPr>
      <w:rFonts w:ascii="Times New Roman" w:eastAsiaTheme="minorEastAsia" w:hAnsi="Times New Roman" w:cstheme="minorBidi"/>
      <w:color w:val="auto"/>
      <w:sz w:val="24"/>
      <w:szCs w:val="22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79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7925"/>
    <w:rPr>
      <w:color w:val="800080"/>
      <w:u w:val="single"/>
    </w:rPr>
  </w:style>
  <w:style w:type="paragraph" w:customStyle="1" w:styleId="msonormal0">
    <w:name w:val="msonormal"/>
    <w:basedOn w:val="Normal"/>
    <w:rsid w:val="001E792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1E792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6">
    <w:name w:val="font6"/>
    <w:basedOn w:val="Normal"/>
    <w:rsid w:val="001E7925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sz w:val="20"/>
      <w:szCs w:val="20"/>
    </w:rPr>
  </w:style>
  <w:style w:type="paragraph" w:customStyle="1" w:styleId="font7">
    <w:name w:val="font7"/>
    <w:basedOn w:val="Normal"/>
    <w:rsid w:val="001E792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8">
    <w:name w:val="font8"/>
    <w:basedOn w:val="Normal"/>
    <w:rsid w:val="001E7925"/>
    <w:pPr>
      <w:spacing w:before="100" w:beforeAutospacing="1" w:after="100" w:afterAutospacing="1" w:line="240" w:lineRule="auto"/>
    </w:pPr>
    <w:rPr>
      <w:rFonts w:ascii="Symbol" w:eastAsia="Times New Roman" w:hAnsi="Symbol" w:cs="Times New Roman"/>
    </w:rPr>
  </w:style>
  <w:style w:type="paragraph" w:customStyle="1" w:styleId="xl63">
    <w:name w:val="xl63"/>
    <w:basedOn w:val="Normal"/>
    <w:rsid w:val="001E7925"/>
    <w:pPr>
      <w:spacing w:before="100" w:beforeAutospacing="1" w:after="100" w:afterAutospacing="1" w:line="240" w:lineRule="auto"/>
    </w:pPr>
    <w:rPr>
      <w:rFonts w:ascii="Arial" w:eastAsia="Times New Roman" w:hAnsi="Arial" w:cs="Arial"/>
      <w:szCs w:val="24"/>
    </w:rPr>
  </w:style>
  <w:style w:type="paragraph" w:customStyle="1" w:styleId="xl64">
    <w:name w:val="xl64"/>
    <w:basedOn w:val="Normal"/>
    <w:rsid w:val="001E792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  <w:u w:val="single"/>
    </w:rPr>
  </w:style>
  <w:style w:type="paragraph" w:customStyle="1" w:styleId="xl65">
    <w:name w:val="xl65"/>
    <w:basedOn w:val="Normal"/>
    <w:rsid w:val="001E792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66">
    <w:name w:val="xl66"/>
    <w:basedOn w:val="Normal"/>
    <w:rsid w:val="001E792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67">
    <w:name w:val="xl67"/>
    <w:basedOn w:val="Normal"/>
    <w:rsid w:val="001E792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68">
    <w:name w:val="xl68"/>
    <w:basedOn w:val="Normal"/>
    <w:rsid w:val="001E792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69">
    <w:name w:val="xl69"/>
    <w:basedOn w:val="Normal"/>
    <w:rsid w:val="001E79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70">
    <w:name w:val="xl70"/>
    <w:basedOn w:val="Normal"/>
    <w:rsid w:val="001E79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71">
    <w:name w:val="xl71"/>
    <w:basedOn w:val="Normal"/>
    <w:rsid w:val="001E79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72">
    <w:name w:val="xl72"/>
    <w:basedOn w:val="Normal"/>
    <w:rsid w:val="001E79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73">
    <w:name w:val="xl73"/>
    <w:basedOn w:val="Normal"/>
    <w:rsid w:val="001E79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74">
    <w:name w:val="xl74"/>
    <w:basedOn w:val="Normal"/>
    <w:rsid w:val="001E79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75">
    <w:name w:val="xl75"/>
    <w:basedOn w:val="Normal"/>
    <w:rsid w:val="001E79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76">
    <w:name w:val="xl76"/>
    <w:basedOn w:val="Normal"/>
    <w:rsid w:val="001E792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77">
    <w:name w:val="xl77"/>
    <w:basedOn w:val="Normal"/>
    <w:rsid w:val="001E79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78">
    <w:name w:val="xl78"/>
    <w:basedOn w:val="Normal"/>
    <w:rsid w:val="001E792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79">
    <w:name w:val="xl79"/>
    <w:basedOn w:val="Normal"/>
    <w:rsid w:val="001E792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80">
    <w:name w:val="xl80"/>
    <w:basedOn w:val="Normal"/>
    <w:rsid w:val="001E792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81">
    <w:name w:val="xl81"/>
    <w:basedOn w:val="Normal"/>
    <w:rsid w:val="001E792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82">
    <w:name w:val="xl82"/>
    <w:basedOn w:val="Normal"/>
    <w:rsid w:val="001E7925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83">
    <w:name w:val="xl83"/>
    <w:basedOn w:val="Normal"/>
    <w:rsid w:val="001E792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84">
    <w:name w:val="xl84"/>
    <w:basedOn w:val="Normal"/>
    <w:rsid w:val="001E79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85">
    <w:name w:val="xl85"/>
    <w:basedOn w:val="Normal"/>
    <w:rsid w:val="001E79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86">
    <w:name w:val="xl86"/>
    <w:basedOn w:val="Normal"/>
    <w:rsid w:val="001E792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87">
    <w:name w:val="xl87"/>
    <w:basedOn w:val="Normal"/>
    <w:rsid w:val="001E79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88">
    <w:name w:val="xl88"/>
    <w:basedOn w:val="Normal"/>
    <w:rsid w:val="001E792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89">
    <w:name w:val="xl89"/>
    <w:basedOn w:val="Normal"/>
    <w:rsid w:val="001E7925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90">
    <w:name w:val="xl90"/>
    <w:basedOn w:val="Normal"/>
    <w:rsid w:val="001E792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91">
    <w:name w:val="xl91"/>
    <w:basedOn w:val="Normal"/>
    <w:rsid w:val="001E792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92">
    <w:name w:val="xl92"/>
    <w:basedOn w:val="Normal"/>
    <w:rsid w:val="001E79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93">
    <w:name w:val="xl93"/>
    <w:basedOn w:val="Normal"/>
    <w:rsid w:val="001E7925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94">
    <w:name w:val="xl94"/>
    <w:basedOn w:val="Normal"/>
    <w:rsid w:val="001E792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95">
    <w:name w:val="xl95"/>
    <w:basedOn w:val="Normal"/>
    <w:rsid w:val="001E792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96">
    <w:name w:val="xl96"/>
    <w:basedOn w:val="Normal"/>
    <w:rsid w:val="001E792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97">
    <w:name w:val="xl97"/>
    <w:basedOn w:val="Normal"/>
    <w:rsid w:val="001E792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98">
    <w:name w:val="xl98"/>
    <w:basedOn w:val="Normal"/>
    <w:rsid w:val="001E79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99">
    <w:name w:val="xl99"/>
    <w:basedOn w:val="Normal"/>
    <w:rsid w:val="001E79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0">
    <w:name w:val="xl100"/>
    <w:basedOn w:val="Normal"/>
    <w:rsid w:val="001E792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1">
    <w:name w:val="xl101"/>
    <w:basedOn w:val="Normal"/>
    <w:rsid w:val="001E7925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</w:rPr>
  </w:style>
  <w:style w:type="paragraph" w:customStyle="1" w:styleId="xl102">
    <w:name w:val="xl102"/>
    <w:basedOn w:val="Normal"/>
    <w:rsid w:val="001E792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3">
    <w:name w:val="xl103"/>
    <w:basedOn w:val="Normal"/>
    <w:rsid w:val="001E79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4">
    <w:name w:val="xl104"/>
    <w:basedOn w:val="Normal"/>
    <w:rsid w:val="001E79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5">
    <w:name w:val="xl105"/>
    <w:basedOn w:val="Normal"/>
    <w:rsid w:val="001E792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6">
    <w:name w:val="xl106"/>
    <w:basedOn w:val="Normal"/>
    <w:rsid w:val="001E792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7">
    <w:name w:val="xl107"/>
    <w:basedOn w:val="Normal"/>
    <w:rsid w:val="001E792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8">
    <w:name w:val="xl108"/>
    <w:basedOn w:val="Normal"/>
    <w:rsid w:val="001E792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09">
    <w:name w:val="xl109"/>
    <w:basedOn w:val="Normal"/>
    <w:rsid w:val="001E79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10">
    <w:name w:val="xl110"/>
    <w:basedOn w:val="Normal"/>
    <w:rsid w:val="001E792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11">
    <w:name w:val="xl111"/>
    <w:basedOn w:val="Normal"/>
    <w:rsid w:val="001E7925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12">
    <w:name w:val="xl112"/>
    <w:basedOn w:val="Normal"/>
    <w:rsid w:val="001E79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13">
    <w:name w:val="xl113"/>
    <w:basedOn w:val="Normal"/>
    <w:rsid w:val="001E792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14">
    <w:name w:val="xl114"/>
    <w:basedOn w:val="Normal"/>
    <w:rsid w:val="001E792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15">
    <w:name w:val="xl115"/>
    <w:basedOn w:val="Normal"/>
    <w:rsid w:val="001E792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16">
    <w:name w:val="xl116"/>
    <w:basedOn w:val="Normal"/>
    <w:rsid w:val="001E792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17">
    <w:name w:val="xl117"/>
    <w:basedOn w:val="Normal"/>
    <w:rsid w:val="001E792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customStyle="1" w:styleId="xl118">
    <w:name w:val="xl118"/>
    <w:basedOn w:val="Normal"/>
    <w:rsid w:val="001E79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</w:rPr>
  </w:style>
  <w:style w:type="paragraph" w:styleId="NoSpacing">
    <w:name w:val="No Spacing"/>
    <w:uiPriority w:val="1"/>
    <w:qFormat/>
    <w:rsid w:val="00ED2267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492F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F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013F5B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013F5B"/>
    <w:pPr>
      <w:spacing w:after="0" w:line="240" w:lineRule="auto"/>
      <w:ind w:firstLine="432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3F5B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013F5B"/>
    <w:pPr>
      <w:spacing w:after="0" w:line="240" w:lineRule="auto"/>
    </w:pPr>
    <w:rPr>
      <w:rFonts w:ascii="Calibri" w:eastAsia="맑은 고딕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3F5B"/>
    <w:pPr>
      <w:tabs>
        <w:tab w:val="center" w:pos="4680"/>
        <w:tab w:val="right" w:pos="9360"/>
      </w:tabs>
      <w:spacing w:after="0" w:line="240" w:lineRule="auto"/>
      <w:ind w:firstLine="432"/>
    </w:pPr>
  </w:style>
  <w:style w:type="character" w:customStyle="1" w:styleId="HeaderChar">
    <w:name w:val="Header Char"/>
    <w:basedOn w:val="DefaultParagraphFont"/>
    <w:link w:val="Header"/>
    <w:uiPriority w:val="99"/>
    <w:rsid w:val="00013F5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13F5B"/>
    <w:pPr>
      <w:tabs>
        <w:tab w:val="center" w:pos="4680"/>
        <w:tab w:val="right" w:pos="9360"/>
      </w:tabs>
      <w:spacing w:after="0" w:line="240" w:lineRule="auto"/>
      <w:ind w:firstLine="432"/>
    </w:pPr>
  </w:style>
  <w:style w:type="character" w:customStyle="1" w:styleId="FooterChar">
    <w:name w:val="Footer Char"/>
    <w:basedOn w:val="DefaultParagraphFont"/>
    <w:link w:val="Footer"/>
    <w:uiPriority w:val="99"/>
    <w:rsid w:val="00013F5B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13F5B"/>
    <w:pPr>
      <w:spacing w:after="0" w:line="480" w:lineRule="auto"/>
      <w:ind w:firstLine="432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3F5B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3F5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F5B"/>
    <w:pPr>
      <w:spacing w:after="0" w:line="240" w:lineRule="auto"/>
      <w:ind w:firstLine="432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5B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3F5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E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D9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D98"/>
    <w:rPr>
      <w:rFonts w:ascii="Times New Roman" w:hAnsi="Times New Roman"/>
      <w:b/>
      <w:bCs/>
      <w:sz w:val="20"/>
      <w:szCs w:val="20"/>
    </w:rPr>
  </w:style>
  <w:style w:type="paragraph" w:customStyle="1" w:styleId="PubInfo">
    <w:name w:val="PubInfo"/>
    <w:basedOn w:val="Normal"/>
    <w:qFormat/>
    <w:rsid w:val="00790A25"/>
    <w:pPr>
      <w:suppressAutoHyphens/>
      <w:spacing w:after="0" w:line="240" w:lineRule="auto"/>
      <w:jc w:val="center"/>
    </w:pPr>
    <w:rPr>
      <w:rFonts w:eastAsia="Times New Roman" w:cs="Times New Roman"/>
      <w:sz w:val="20"/>
      <w:szCs w:val="20"/>
      <w:lang w:eastAsia="ar-SA"/>
    </w:rPr>
  </w:style>
  <w:style w:type="paragraph" w:customStyle="1" w:styleId="SMHeading">
    <w:name w:val="SM Heading"/>
    <w:basedOn w:val="Heading1"/>
    <w:qFormat/>
    <w:rsid w:val="00790A25"/>
    <w:pPr>
      <w:keepNext/>
      <w:spacing w:before="240" w:after="60" w:line="240" w:lineRule="auto"/>
    </w:pPr>
    <w:rPr>
      <w:rFonts w:eastAsia="Times New Roman" w:cs="Times New Roman"/>
      <w:bCs/>
      <w:kern w:val="32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3A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4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BFAE3-3AE6-4F7D-B40C-F80D112A0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9</Pages>
  <Words>2422</Words>
  <Characters>1380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hyung Ryu</dc:creator>
  <cp:keywords/>
  <dc:description/>
  <cp:lastModifiedBy>Junghyung Ryu</cp:lastModifiedBy>
  <cp:revision>16</cp:revision>
  <dcterms:created xsi:type="dcterms:W3CDTF">2022-07-06T01:39:00Z</dcterms:created>
  <dcterms:modified xsi:type="dcterms:W3CDTF">2023-09-16T08:01:00Z</dcterms:modified>
</cp:coreProperties>
</file>